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FF77B" w14:textId="6C9A9735" w:rsidR="00E87173" w:rsidRPr="009A0406" w:rsidRDefault="00283EEA">
      <w:pPr>
        <w:rPr>
          <w:rFonts w:ascii="Times New Roman" w:hAnsi="Times New Roman" w:cs="Times New Roman"/>
          <w:sz w:val="24"/>
          <w:szCs w:val="20"/>
          <w:lang w:val="en-US"/>
        </w:rPr>
      </w:pPr>
      <w:r w:rsidRPr="009A0406">
        <w:rPr>
          <w:rFonts w:ascii="Times New Roman" w:hAnsi="Times New Roman" w:cs="Times New Roman"/>
          <w:sz w:val="24"/>
          <w:szCs w:val="20"/>
          <w:lang w:val="en-US"/>
        </w:rPr>
        <w:t>Supplementary table S2.</w:t>
      </w:r>
      <w:r w:rsidR="00173D6B" w:rsidRPr="009A0406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245258">
        <w:rPr>
          <w:rFonts w:ascii="Times New Roman" w:hAnsi="Times New Roman" w:cs="Times New Roman"/>
          <w:sz w:val="24"/>
          <w:szCs w:val="20"/>
          <w:lang w:val="en-US"/>
        </w:rPr>
        <w:t>Characteristics of i</w:t>
      </w:r>
      <w:r w:rsidR="00173D6B" w:rsidRPr="009A0406">
        <w:rPr>
          <w:rFonts w:ascii="Times New Roman" w:hAnsi="Times New Roman" w:cs="Times New Roman"/>
          <w:sz w:val="24"/>
          <w:szCs w:val="20"/>
          <w:lang w:val="en-US"/>
        </w:rPr>
        <w:t xml:space="preserve">ncluded </w:t>
      </w:r>
      <w:r w:rsidR="002D55DE" w:rsidRPr="009A0406">
        <w:rPr>
          <w:rFonts w:ascii="Times New Roman" w:hAnsi="Times New Roman" w:cs="Times New Roman"/>
          <w:sz w:val="24"/>
          <w:szCs w:val="20"/>
          <w:lang w:val="en-US"/>
        </w:rPr>
        <w:t>systematic reviews</w:t>
      </w:r>
      <w:r w:rsidR="00700E4C">
        <w:rPr>
          <w:rFonts w:ascii="Times New Roman" w:hAnsi="Times New Roman" w:cs="Times New Roman"/>
          <w:sz w:val="24"/>
          <w:szCs w:val="20"/>
          <w:lang w:val="en-US"/>
        </w:rPr>
        <w:t xml:space="preserve"> for raising health policy options</w:t>
      </w:r>
    </w:p>
    <w:p w14:paraId="312FF77C" w14:textId="77777777" w:rsidR="00283EEA" w:rsidRPr="009A0406" w:rsidRDefault="00283EEA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comgrade"/>
        <w:tblW w:w="13079" w:type="dxa"/>
        <w:tblLayout w:type="fixed"/>
        <w:tblLook w:val="04A0" w:firstRow="1" w:lastRow="0" w:firstColumn="1" w:lastColumn="0" w:noHBand="0" w:noVBand="1"/>
      </w:tblPr>
      <w:tblGrid>
        <w:gridCol w:w="1224"/>
        <w:gridCol w:w="1039"/>
        <w:gridCol w:w="2694"/>
        <w:gridCol w:w="2409"/>
        <w:gridCol w:w="1276"/>
        <w:gridCol w:w="1559"/>
        <w:gridCol w:w="1701"/>
        <w:gridCol w:w="1177"/>
      </w:tblGrid>
      <w:tr w:rsidR="00765C63" w:rsidRPr="00B452B5" w14:paraId="312FF786" w14:textId="77777777" w:rsidTr="00227F66">
        <w:trPr>
          <w:trHeight w:val="546"/>
        </w:trPr>
        <w:tc>
          <w:tcPr>
            <w:tcW w:w="1224" w:type="dxa"/>
            <w:hideMark/>
          </w:tcPr>
          <w:p w14:paraId="312FF77D" w14:textId="2894C347" w:rsidR="00684C29" w:rsidRPr="00B452B5" w:rsidRDefault="00684C29" w:rsidP="00765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B452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039" w:type="dxa"/>
          </w:tcPr>
          <w:p w14:paraId="312FF77E" w14:textId="4D84A67C" w:rsidR="00684C29" w:rsidRPr="00B452B5" w:rsidRDefault="00684C29" w:rsidP="00765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lic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ptions</w:t>
            </w:r>
            <w:proofErr w:type="spellEnd"/>
          </w:p>
        </w:tc>
        <w:tc>
          <w:tcPr>
            <w:tcW w:w="2694" w:type="dxa"/>
            <w:hideMark/>
          </w:tcPr>
          <w:p w14:paraId="312FF77F" w14:textId="280CB017" w:rsidR="00684C29" w:rsidRPr="009A0406" w:rsidRDefault="000E3017" w:rsidP="00765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trategy to reduce or prevent prescribing errors</w:t>
            </w:r>
          </w:p>
        </w:tc>
        <w:tc>
          <w:tcPr>
            <w:tcW w:w="2409" w:type="dxa"/>
          </w:tcPr>
          <w:p w14:paraId="312FF780" w14:textId="09CC3335" w:rsidR="00684C29" w:rsidRPr="009A0406" w:rsidRDefault="00684C29" w:rsidP="00765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primary studies and participants</w:t>
            </w:r>
          </w:p>
        </w:tc>
        <w:tc>
          <w:tcPr>
            <w:tcW w:w="1276" w:type="dxa"/>
          </w:tcPr>
          <w:p w14:paraId="4DCF8805" w14:textId="77777777" w:rsidR="00684C29" w:rsidRDefault="00684C29" w:rsidP="00765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ies</w:t>
            </w:r>
          </w:p>
          <w:p w14:paraId="312FF781" w14:textId="79D52B5A" w:rsidR="00684C29" w:rsidRPr="00B452B5" w:rsidRDefault="00684C29" w:rsidP="00765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312FF783" w14:textId="01ED1742" w:rsidR="00684C29" w:rsidRPr="00B452B5" w:rsidRDefault="00684C29" w:rsidP="00765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ht</w:t>
            </w:r>
            <w:proofErr w:type="spellEnd"/>
          </w:p>
        </w:tc>
        <w:tc>
          <w:tcPr>
            <w:tcW w:w="1701" w:type="dxa"/>
          </w:tcPr>
          <w:p w14:paraId="312FF784" w14:textId="7FA1E051" w:rsidR="00684C29" w:rsidRPr="00B452B5" w:rsidRDefault="00684C29" w:rsidP="00765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Bias 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a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1177" w:type="dxa"/>
            <w:hideMark/>
          </w:tcPr>
          <w:p w14:paraId="312FF785" w14:textId="254AC8E2" w:rsidR="00684C29" w:rsidRPr="00B452B5" w:rsidRDefault="00684C29" w:rsidP="00765C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STAR</w:t>
            </w:r>
          </w:p>
        </w:tc>
      </w:tr>
      <w:tr w:rsidR="00765C63" w:rsidRPr="00B452B5" w14:paraId="312FF796" w14:textId="77777777" w:rsidTr="00227F66">
        <w:trPr>
          <w:trHeight w:val="255"/>
        </w:trPr>
        <w:tc>
          <w:tcPr>
            <w:tcW w:w="1224" w:type="dxa"/>
            <w:noWrap/>
          </w:tcPr>
          <w:p w14:paraId="312FF787" w14:textId="42B6436D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Alldred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6.</w:t>
            </w:r>
          </w:p>
        </w:tc>
        <w:tc>
          <w:tcPr>
            <w:tcW w:w="1039" w:type="dxa"/>
          </w:tcPr>
          <w:p w14:paraId="312FF788" w14:textId="345DA9BA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, 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694" w:type="dxa"/>
            <w:noWrap/>
          </w:tcPr>
          <w:p w14:paraId="5CF78779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al actions for prescribers</w:t>
            </w:r>
          </w:p>
          <w:p w14:paraId="1F1512F0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06843CD6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iteria for Beers, MAI and STOP/START</w:t>
            </w:r>
          </w:p>
          <w:p w14:paraId="1A1E8156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12FF78D" w14:textId="1F547E6F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ultidisciplinary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am</w:t>
            </w:r>
          </w:p>
        </w:tc>
        <w:tc>
          <w:tcPr>
            <w:tcW w:w="2409" w:type="dxa"/>
            <w:noWrap/>
          </w:tcPr>
          <w:p w14:paraId="502F66B5" w14:textId="153E96F1" w:rsidR="00765C63" w:rsidRDefault="00765C63" w:rsidP="00765C6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12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studies</w:t>
            </w:r>
            <w:proofErr w:type="spellEnd"/>
            <w:r w:rsidR="005322E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:</w:t>
            </w:r>
          </w:p>
          <w:p w14:paraId="1D3154CC" w14:textId="5C3E6E23" w:rsidR="005322EE" w:rsidRPr="00B452B5" w:rsidRDefault="005322EE" w:rsidP="00765C6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Design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reported</w:t>
            </w:r>
            <w:proofErr w:type="spellEnd"/>
          </w:p>
          <w:p w14:paraId="45840B31" w14:textId="77777777" w:rsidR="00765C63" w:rsidRDefault="00765C63" w:rsidP="00765C6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</w:p>
          <w:p w14:paraId="312FF78F" w14:textId="4C7FBE22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10,953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eldery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 w:rsidR="00C51DF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individuals</w:t>
            </w:r>
            <w:proofErr w:type="spellEnd"/>
          </w:p>
        </w:tc>
        <w:tc>
          <w:tcPr>
            <w:tcW w:w="1276" w:type="dxa"/>
          </w:tcPr>
          <w:p w14:paraId="312FF791" w14:textId="3D57EB60" w:rsidR="00765C63" w:rsidRPr="009A0406" w:rsidRDefault="00765C63" w:rsidP="00765C63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HI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 xml:space="preserve"> 10 </w:t>
            </w:r>
          </w:p>
        </w:tc>
        <w:tc>
          <w:tcPr>
            <w:tcW w:w="1559" w:type="dxa"/>
          </w:tcPr>
          <w:p w14:paraId="312FF793" w14:textId="77777777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24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312FF794" w14:textId="7FDD713F" w:rsidR="00765C63" w:rsidRPr="009A0406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terogeneo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th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igh risk of bias in the blinding</w:t>
            </w:r>
          </w:p>
        </w:tc>
        <w:tc>
          <w:tcPr>
            <w:tcW w:w="1177" w:type="dxa"/>
            <w:noWrap/>
          </w:tcPr>
          <w:p w14:paraId="312FF795" w14:textId="77777777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1/11</w:t>
            </w:r>
          </w:p>
        </w:tc>
      </w:tr>
      <w:tr w:rsidR="00765C63" w:rsidRPr="00B452B5" w14:paraId="312FF7AA" w14:textId="77777777" w:rsidTr="00227F66">
        <w:trPr>
          <w:trHeight w:val="255"/>
        </w:trPr>
        <w:tc>
          <w:tcPr>
            <w:tcW w:w="1224" w:type="dxa"/>
            <w:noWrap/>
          </w:tcPr>
          <w:p w14:paraId="312FF797" w14:textId="09ADF8B5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nold;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Straus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  <w:tc>
          <w:tcPr>
            <w:tcW w:w="1039" w:type="dxa"/>
          </w:tcPr>
          <w:p w14:paraId="312FF798" w14:textId="727834A6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and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2</w:t>
            </w:r>
          </w:p>
        </w:tc>
        <w:tc>
          <w:tcPr>
            <w:tcW w:w="2694" w:type="dxa"/>
            <w:noWrap/>
          </w:tcPr>
          <w:p w14:paraId="7E836807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Printed educational materials for physicians, auditing and feedback, educational meetings, educational visits, and multifaceted interventions</w:t>
            </w:r>
          </w:p>
          <w:p w14:paraId="123AC5D6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</w:p>
          <w:p w14:paraId="312FF79B" w14:textId="73C46ECB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Computerized reminders and electronic support for proper prescription</w:t>
            </w:r>
          </w:p>
        </w:tc>
        <w:tc>
          <w:tcPr>
            <w:tcW w:w="2409" w:type="dxa"/>
            <w:noWrap/>
          </w:tcPr>
          <w:p w14:paraId="64A34321" w14:textId="77777777" w:rsidR="00765C63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 studies:</w:t>
            </w:r>
          </w:p>
          <w:p w14:paraId="66532CF1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 RCT</w:t>
            </w:r>
          </w:p>
          <w:p w14:paraId="1FEFFF3B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QRCT</w:t>
            </w:r>
          </w:p>
          <w:p w14:paraId="551F4091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 CBA</w:t>
            </w:r>
          </w:p>
          <w:p w14:paraId="2AFCD51E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ITS</w:t>
            </w:r>
          </w:p>
          <w:p w14:paraId="40889C97" w14:textId="77777777" w:rsidR="00765C63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12FF7A0" w14:textId="53EC2BA4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250 participants</w:t>
            </w:r>
          </w:p>
        </w:tc>
        <w:tc>
          <w:tcPr>
            <w:tcW w:w="1276" w:type="dxa"/>
          </w:tcPr>
          <w:p w14:paraId="59C5A56A" w14:textId="77777777" w:rsidR="00765C63" w:rsidRPr="00B452B5" w:rsidRDefault="00765C63" w:rsidP="00765C63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LM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C</w:t>
            </w: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4 </w:t>
            </w:r>
          </w:p>
          <w:p w14:paraId="0E67BA76" w14:textId="77777777" w:rsidR="00765C63" w:rsidRPr="00B452B5" w:rsidRDefault="00765C63" w:rsidP="00765C63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UM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C</w:t>
            </w: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1 </w:t>
            </w:r>
          </w:p>
          <w:p w14:paraId="312FF7A5" w14:textId="3C690A5F" w:rsidR="00765C63" w:rsidRPr="009A0406" w:rsidRDefault="00765C63" w:rsidP="00765C63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HI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 xml:space="preserve"> 12 </w:t>
            </w:r>
          </w:p>
        </w:tc>
        <w:tc>
          <w:tcPr>
            <w:tcW w:w="1559" w:type="dxa"/>
          </w:tcPr>
          <w:p w14:paraId="312FF7A7" w14:textId="40913138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701" w:type="dxa"/>
          </w:tcPr>
          <w:p w14:paraId="312FF7A8" w14:textId="1D1A1659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177" w:type="dxa"/>
            <w:noWrap/>
          </w:tcPr>
          <w:p w14:paraId="312FF7A9" w14:textId="77777777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9/11</w:t>
            </w:r>
          </w:p>
        </w:tc>
      </w:tr>
      <w:tr w:rsidR="00765C63" w:rsidRPr="00B452B5" w14:paraId="312FF7B9" w14:textId="77777777" w:rsidTr="00227F66">
        <w:trPr>
          <w:trHeight w:val="255"/>
        </w:trPr>
        <w:tc>
          <w:tcPr>
            <w:tcW w:w="1224" w:type="dxa"/>
            <w:noWrap/>
            <w:hideMark/>
          </w:tcPr>
          <w:p w14:paraId="312FF7AB" w14:textId="6B26F9D2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Brennan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attick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1039" w:type="dxa"/>
          </w:tcPr>
          <w:p w14:paraId="312FF7AC" w14:textId="400A892D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4" w:type="dxa"/>
            <w:noWrap/>
            <w:hideMark/>
          </w:tcPr>
          <w:p w14:paraId="312FF7AD" w14:textId="20B3E609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stribution of educational materials, audio-visual materials and electronic publications, meetings and training of prescribers, auditing and feedback</w:t>
            </w:r>
          </w:p>
        </w:tc>
        <w:tc>
          <w:tcPr>
            <w:tcW w:w="2409" w:type="dxa"/>
            <w:noWrap/>
          </w:tcPr>
          <w:p w14:paraId="1CC326F1" w14:textId="77777777" w:rsidR="00765C63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 studies:</w:t>
            </w:r>
          </w:p>
          <w:p w14:paraId="05B9A71F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 pre-test and post-test studies</w:t>
            </w:r>
          </w:p>
          <w:p w14:paraId="3E4D133F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RCT</w:t>
            </w:r>
          </w:p>
          <w:p w14:paraId="2DE84090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no-RCT</w:t>
            </w:r>
          </w:p>
          <w:p w14:paraId="4201A4A3" w14:textId="77777777" w:rsidR="00765C63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transversal studies</w:t>
            </w:r>
          </w:p>
          <w:p w14:paraId="63E38C61" w14:textId="77777777" w:rsidR="00765C63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12FF7B1" w14:textId="14D4C100" w:rsidR="00765C63" w:rsidRPr="009A0406" w:rsidRDefault="00C51DF5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765C63"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="00765C63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 w:rsidR="00765C63"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65C63"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276" w:type="dxa"/>
          </w:tcPr>
          <w:p w14:paraId="7A74666F" w14:textId="77777777" w:rsidR="00765C63" w:rsidRPr="009A0406" w:rsidRDefault="00765C63" w:rsidP="00765C6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  <w:p w14:paraId="5E8AB65F" w14:textId="77777777" w:rsidR="00765C63" w:rsidRPr="009A0406" w:rsidRDefault="00765C63" w:rsidP="00765C6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4 </w:t>
            </w:r>
          </w:p>
          <w:p w14:paraId="312FF7B4" w14:textId="0A8332B5" w:rsidR="00765C63" w:rsidRPr="009A0406" w:rsidRDefault="00765C63" w:rsidP="00765C6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4 </w:t>
            </w:r>
          </w:p>
        </w:tc>
        <w:tc>
          <w:tcPr>
            <w:tcW w:w="1559" w:type="dxa"/>
          </w:tcPr>
          <w:p w14:paraId="312FF7B6" w14:textId="01433721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701" w:type="dxa"/>
          </w:tcPr>
          <w:p w14:paraId="312FF7B7" w14:textId="10FBF890" w:rsidR="00765C63" w:rsidRPr="009A0406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isk of bias </w:t>
            </w:r>
            <w:proofErr w:type="spellStart"/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romobserver</w:t>
            </w:r>
            <w:proofErr w:type="spellEnd"/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7" w:type="dxa"/>
            <w:noWrap/>
            <w:hideMark/>
          </w:tcPr>
          <w:p w14:paraId="312FF7B8" w14:textId="77777777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6/11</w:t>
            </w:r>
          </w:p>
        </w:tc>
      </w:tr>
      <w:tr w:rsidR="00765C63" w:rsidRPr="00B452B5" w14:paraId="312FF7C5" w14:textId="77777777" w:rsidTr="00227F66">
        <w:trPr>
          <w:trHeight w:val="255"/>
        </w:trPr>
        <w:tc>
          <w:tcPr>
            <w:tcW w:w="1224" w:type="dxa"/>
            <w:noWrap/>
            <w:hideMark/>
          </w:tcPr>
          <w:p w14:paraId="312FF7BA" w14:textId="4B97FFF1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Chiatti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2</w:t>
            </w:r>
          </w:p>
        </w:tc>
        <w:tc>
          <w:tcPr>
            <w:tcW w:w="1039" w:type="dxa"/>
          </w:tcPr>
          <w:p w14:paraId="312FF7BB" w14:textId="15EFC00F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694" w:type="dxa"/>
            <w:noWrap/>
            <w:hideMark/>
          </w:tcPr>
          <w:p w14:paraId="2425C1A3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 programs.</w:t>
            </w:r>
          </w:p>
          <w:p w14:paraId="5782627B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12FF7BE" w14:textId="4008E179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velopment of multidisciplinary team</w:t>
            </w:r>
          </w:p>
        </w:tc>
        <w:tc>
          <w:tcPr>
            <w:tcW w:w="2409" w:type="dxa"/>
            <w:noWrap/>
          </w:tcPr>
          <w:p w14:paraId="442B8B9E" w14:textId="3DE32CC8" w:rsidR="00765C63" w:rsidRDefault="00765C63" w:rsidP="00765C6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21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studies</w:t>
            </w:r>
            <w:proofErr w:type="spellEnd"/>
            <w:r w:rsidR="00C51DF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:</w:t>
            </w:r>
          </w:p>
          <w:p w14:paraId="768E7CFF" w14:textId="77777777" w:rsidR="00C51DF5" w:rsidRPr="00B452B5" w:rsidRDefault="00C51DF5" w:rsidP="00C51DF5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Design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reported</w:t>
            </w:r>
            <w:proofErr w:type="spellEnd"/>
          </w:p>
          <w:p w14:paraId="5597F561" w14:textId="77777777" w:rsidR="00765C63" w:rsidRDefault="00765C63" w:rsidP="00765C6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</w:p>
          <w:p w14:paraId="312FF7BF" w14:textId="62326745" w:rsidR="00765C63" w:rsidRPr="00B452B5" w:rsidRDefault="00C51DF5" w:rsidP="00765C6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276" w:type="dxa"/>
          </w:tcPr>
          <w:p w14:paraId="312FF7C0" w14:textId="39315187" w:rsidR="00765C63" w:rsidRPr="009A0406" w:rsidRDefault="00765C63" w:rsidP="00765C63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HI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 xml:space="preserve"> 9 </w:t>
            </w:r>
          </w:p>
        </w:tc>
        <w:tc>
          <w:tcPr>
            <w:tcW w:w="1559" w:type="dxa"/>
          </w:tcPr>
          <w:p w14:paraId="312FF7C2" w14:textId="03B165CC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701" w:type="dxa"/>
          </w:tcPr>
          <w:p w14:paraId="312FF7C3" w14:textId="479AE6ED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177" w:type="dxa"/>
            <w:noWrap/>
            <w:hideMark/>
          </w:tcPr>
          <w:p w14:paraId="312FF7C4" w14:textId="77777777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4/11</w:t>
            </w:r>
          </w:p>
        </w:tc>
      </w:tr>
      <w:tr w:rsidR="00765C63" w:rsidRPr="00B452B5" w14:paraId="312FF7D6" w14:textId="77777777" w:rsidTr="00227F66">
        <w:trPr>
          <w:trHeight w:val="255"/>
        </w:trPr>
        <w:tc>
          <w:tcPr>
            <w:tcW w:w="1224" w:type="dxa"/>
            <w:noWrap/>
          </w:tcPr>
          <w:p w14:paraId="312FF7C6" w14:textId="1ABF9A2B" w:rsidR="00765C63" w:rsidRPr="00B452B5" w:rsidRDefault="00765C63" w:rsidP="00765C63">
            <w:pPr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Clyne</w:t>
            </w:r>
            <w:proofErr w:type="spellEnd"/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  <w:tc>
          <w:tcPr>
            <w:tcW w:w="1039" w:type="dxa"/>
          </w:tcPr>
          <w:p w14:paraId="312FF7C7" w14:textId="27A15DD8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and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4</w:t>
            </w:r>
          </w:p>
        </w:tc>
        <w:tc>
          <w:tcPr>
            <w:tcW w:w="2694" w:type="dxa"/>
            <w:noWrap/>
          </w:tcPr>
          <w:p w14:paraId="52596F12" w14:textId="77777777" w:rsidR="00765C63" w:rsidRPr="009A0406" w:rsidRDefault="00765C63" w:rsidP="00765C63">
            <w:pPr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>Clinical Decision Support Systems (CDSS)</w:t>
            </w:r>
          </w:p>
          <w:p w14:paraId="4C06E12D" w14:textId="77777777" w:rsidR="00765C63" w:rsidRPr="009A0406" w:rsidRDefault="00765C63" w:rsidP="00765C63">
            <w:pPr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12FF7CA" w14:textId="3EF95ACF" w:rsidR="00765C63" w:rsidRPr="009A0406" w:rsidRDefault="00765C63" w:rsidP="00765C63">
            <w:pPr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lusion of pharmacist as a team member</w:t>
            </w:r>
          </w:p>
        </w:tc>
        <w:tc>
          <w:tcPr>
            <w:tcW w:w="2409" w:type="dxa"/>
            <w:noWrap/>
          </w:tcPr>
          <w:p w14:paraId="28EDE55D" w14:textId="77777777" w:rsidR="00765C63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1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i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4984E4BF" w14:textId="77777777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1 RCT</w:t>
            </w:r>
          </w:p>
          <w:p w14:paraId="0A484390" w14:textId="77777777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1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congress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  <w:p w14:paraId="1154AC6E" w14:textId="77777777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2FF7CE" w14:textId="7867A584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2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1276" w:type="dxa"/>
          </w:tcPr>
          <w:p w14:paraId="312FF7CF" w14:textId="79A12A85" w:rsidR="00765C63" w:rsidRPr="009A0406" w:rsidRDefault="00765C63" w:rsidP="00765C63">
            <w:pPr>
              <w:jc w:val="both"/>
              <w:rPr>
                <w:rFonts w:ascii="Times New Roman" w:eastAsia="Garamond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Garamond" w:hAnsi="Times New Roman" w:cs="Times New Roman"/>
                <w:color w:val="212121"/>
                <w:sz w:val="20"/>
                <w:szCs w:val="20"/>
                <w:lang w:val="en-US"/>
              </w:rPr>
              <w:lastRenderedPageBreak/>
              <w:t>HI</w:t>
            </w:r>
            <w:r>
              <w:rPr>
                <w:rFonts w:ascii="Times New Roman" w:eastAsia="Garamond" w:hAnsi="Times New Roman" w:cs="Times New Roman"/>
                <w:color w:val="212121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Garamond" w:hAnsi="Times New Roman" w:cs="Times New Roman"/>
                <w:color w:val="212121"/>
                <w:sz w:val="20"/>
                <w:szCs w:val="20"/>
                <w:lang w:val="en-US"/>
              </w:rPr>
              <w:t>:</w:t>
            </w:r>
            <w:r>
              <w:rPr>
                <w:rFonts w:ascii="Times New Roman" w:eastAsia="Garamond" w:hAnsi="Times New Roman" w:cs="Times New Roman"/>
                <w:color w:val="212121"/>
                <w:sz w:val="20"/>
                <w:szCs w:val="20"/>
                <w:lang w:val="en-US"/>
              </w:rPr>
              <w:t xml:space="preserve"> 7 </w:t>
            </w:r>
          </w:p>
        </w:tc>
        <w:tc>
          <w:tcPr>
            <w:tcW w:w="1559" w:type="dxa"/>
          </w:tcPr>
          <w:p w14:paraId="312FF7D1" w14:textId="77777777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24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312FF7D4" w14:textId="5F63480F" w:rsidR="00765C63" w:rsidRPr="009A0406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terogeneo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it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isk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of bias in r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domization, allocation and blinding</w:t>
            </w:r>
          </w:p>
        </w:tc>
        <w:tc>
          <w:tcPr>
            <w:tcW w:w="1177" w:type="dxa"/>
            <w:noWrap/>
          </w:tcPr>
          <w:p w14:paraId="312FF7D5" w14:textId="77777777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9/11</w:t>
            </w:r>
          </w:p>
        </w:tc>
      </w:tr>
      <w:tr w:rsidR="00765C63" w:rsidRPr="00B452B5" w14:paraId="312FF7E4" w14:textId="77777777" w:rsidTr="00227F66">
        <w:trPr>
          <w:trHeight w:val="255"/>
        </w:trPr>
        <w:tc>
          <w:tcPr>
            <w:tcW w:w="1224" w:type="dxa"/>
            <w:noWrap/>
          </w:tcPr>
          <w:p w14:paraId="312FF7D7" w14:textId="2B954907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Cooper et al., 2015</w:t>
            </w:r>
          </w:p>
        </w:tc>
        <w:tc>
          <w:tcPr>
            <w:tcW w:w="1039" w:type="dxa"/>
          </w:tcPr>
          <w:p w14:paraId="312FF7D8" w14:textId="62342521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3</w:t>
            </w:r>
          </w:p>
        </w:tc>
        <w:tc>
          <w:tcPr>
            <w:tcW w:w="2694" w:type="dxa"/>
            <w:noWrap/>
          </w:tcPr>
          <w:p w14:paraId="312FF7D9" w14:textId="4D7F9ABA" w:rsidR="00765C63" w:rsidRPr="009A0406" w:rsidRDefault="00765C63" w:rsidP="00765C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>Criteria of Beers, STOPP, MAI, AUM and ACOVE</w:t>
            </w:r>
          </w:p>
        </w:tc>
        <w:tc>
          <w:tcPr>
            <w:tcW w:w="2409" w:type="dxa"/>
            <w:noWrap/>
          </w:tcPr>
          <w:p w14:paraId="7711DA64" w14:textId="77777777" w:rsidR="00765C63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studies:</w:t>
            </w:r>
          </w:p>
          <w:p w14:paraId="02F438CD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RCT</w:t>
            </w:r>
          </w:p>
          <w:p w14:paraId="6E33B75C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cluster-RCT</w:t>
            </w:r>
          </w:p>
          <w:p w14:paraId="510E28AD" w14:textId="47C4C3CF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controlled before and </w:t>
            </w:r>
            <w:r w:rsidR="00227F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er</w:t>
            </w:r>
          </w:p>
          <w:p w14:paraId="273B671D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12FF7DE" w14:textId="2CEF9D73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,169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1276" w:type="dxa"/>
          </w:tcPr>
          <w:p w14:paraId="312FF7DF" w14:textId="3E0D6724" w:rsidR="00765C63" w:rsidRPr="009A0406" w:rsidRDefault="00765C63" w:rsidP="00765C63">
            <w:pPr>
              <w:jc w:val="both"/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>HI</w:t>
            </w:r>
            <w:r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  <w:r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 xml:space="preserve"> 5 </w:t>
            </w:r>
          </w:p>
        </w:tc>
        <w:tc>
          <w:tcPr>
            <w:tcW w:w="1559" w:type="dxa"/>
          </w:tcPr>
          <w:p w14:paraId="312FF7E1" w14:textId="77777777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– 12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312FF7E2" w14:textId="77777777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Potential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ias</w:t>
            </w:r>
          </w:p>
        </w:tc>
        <w:tc>
          <w:tcPr>
            <w:tcW w:w="1177" w:type="dxa"/>
            <w:noWrap/>
          </w:tcPr>
          <w:p w14:paraId="312FF7E3" w14:textId="77777777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0/11</w:t>
            </w:r>
          </w:p>
        </w:tc>
      </w:tr>
      <w:tr w:rsidR="00765C63" w:rsidRPr="00B452B5" w14:paraId="312FF7EE" w14:textId="77777777" w:rsidTr="00227F66">
        <w:trPr>
          <w:trHeight w:val="255"/>
        </w:trPr>
        <w:tc>
          <w:tcPr>
            <w:tcW w:w="1224" w:type="dxa"/>
            <w:noWrap/>
          </w:tcPr>
          <w:p w14:paraId="312FF7E5" w14:textId="1AEC0130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Coxeter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  <w:tc>
          <w:tcPr>
            <w:tcW w:w="1039" w:type="dxa"/>
          </w:tcPr>
          <w:p w14:paraId="312FF7E6" w14:textId="03A4C72F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</w:t>
            </w:r>
          </w:p>
        </w:tc>
        <w:tc>
          <w:tcPr>
            <w:tcW w:w="2694" w:type="dxa"/>
            <w:noWrap/>
          </w:tcPr>
          <w:p w14:paraId="312FF7E7" w14:textId="5D0F2969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Training in education and communication, interactive workshops, seminary, web-based platforms, use of videos, interactive exercises and interactive books</w:t>
            </w:r>
          </w:p>
        </w:tc>
        <w:tc>
          <w:tcPr>
            <w:tcW w:w="2409" w:type="dxa"/>
            <w:noWrap/>
          </w:tcPr>
          <w:p w14:paraId="6776941A" w14:textId="37B2C16C" w:rsidR="00765C63" w:rsidRDefault="00765C63" w:rsidP="00765C6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10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studies</w:t>
            </w:r>
            <w:proofErr w:type="spellEnd"/>
            <w:r w:rsidR="005322E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:</w:t>
            </w:r>
          </w:p>
          <w:p w14:paraId="5FB312AA" w14:textId="5C0D2DD8" w:rsidR="005322EE" w:rsidRDefault="005322EE" w:rsidP="00765C6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Design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reported</w:t>
            </w:r>
            <w:proofErr w:type="spellEnd"/>
          </w:p>
          <w:p w14:paraId="4B1CA5FA" w14:textId="77777777" w:rsidR="00765C63" w:rsidRDefault="00765C63" w:rsidP="00765C6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</w:p>
          <w:p w14:paraId="312FF7E8" w14:textId="0F81A09E" w:rsidR="00765C63" w:rsidRPr="00B452B5" w:rsidRDefault="00C51DF5" w:rsidP="00765C6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276" w:type="dxa"/>
          </w:tcPr>
          <w:p w14:paraId="312FF7E9" w14:textId="35D59851" w:rsidR="00765C63" w:rsidRPr="009A0406" w:rsidRDefault="00765C63" w:rsidP="00765C63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HI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 xml:space="preserve"> 8 </w:t>
            </w:r>
          </w:p>
        </w:tc>
        <w:tc>
          <w:tcPr>
            <w:tcW w:w="1559" w:type="dxa"/>
          </w:tcPr>
          <w:p w14:paraId="312FF7EB" w14:textId="4BB63129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41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312FF7EC" w14:textId="2788D0FB" w:rsidR="00765C63" w:rsidRPr="009A0406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derate to low risk of bias</w:t>
            </w:r>
          </w:p>
        </w:tc>
        <w:tc>
          <w:tcPr>
            <w:tcW w:w="1177" w:type="dxa"/>
            <w:noWrap/>
          </w:tcPr>
          <w:p w14:paraId="312FF7ED" w14:textId="77777777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1/11</w:t>
            </w:r>
          </w:p>
        </w:tc>
      </w:tr>
      <w:tr w:rsidR="00765C63" w:rsidRPr="00B452B5" w14:paraId="312FF800" w14:textId="77777777" w:rsidTr="00227F66">
        <w:trPr>
          <w:trHeight w:val="255"/>
        </w:trPr>
        <w:tc>
          <w:tcPr>
            <w:tcW w:w="1224" w:type="dxa"/>
            <w:noWrap/>
          </w:tcPr>
          <w:p w14:paraId="312FF7EF" w14:textId="03834776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Davey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1039" w:type="dxa"/>
          </w:tcPr>
          <w:p w14:paraId="312FF7F0" w14:textId="1DF0FD5C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and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2</w:t>
            </w:r>
          </w:p>
        </w:tc>
        <w:tc>
          <w:tcPr>
            <w:tcW w:w="2694" w:type="dxa"/>
            <w:noWrap/>
          </w:tcPr>
          <w:p w14:paraId="139D4A10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Audit and feedback; interactive workshops led by physicians or facilitators (pharmacists) and seminary</w:t>
            </w:r>
          </w:p>
          <w:p w14:paraId="142F10CC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</w:p>
          <w:p w14:paraId="312FF7F3" w14:textId="6CA41270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Computerized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Reminders</w:t>
            </w:r>
            <w:proofErr w:type="spellEnd"/>
          </w:p>
        </w:tc>
        <w:tc>
          <w:tcPr>
            <w:tcW w:w="2409" w:type="dxa"/>
            <w:noWrap/>
          </w:tcPr>
          <w:p w14:paraId="6D643298" w14:textId="77777777" w:rsidR="00765C63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0 studies:</w:t>
            </w:r>
          </w:p>
          <w:p w14:paraId="37F5DE3E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 RCT</w:t>
            </w:r>
          </w:p>
          <w:p w14:paraId="6E5BAF16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8 ITS</w:t>
            </w:r>
          </w:p>
          <w:p w14:paraId="4E58D288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led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efore-aft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ies</w:t>
            </w:r>
          </w:p>
          <w:p w14:paraId="409188D8" w14:textId="77777777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8 no -RCT</w:t>
            </w:r>
          </w:p>
          <w:p w14:paraId="2A3B8D5A" w14:textId="77777777" w:rsidR="00765C63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2FF7F8" w14:textId="1C69901C" w:rsidR="00765C63" w:rsidRPr="00B452B5" w:rsidRDefault="00C51DF5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276" w:type="dxa"/>
          </w:tcPr>
          <w:p w14:paraId="05752343" w14:textId="77777777" w:rsidR="00765C63" w:rsidRPr="00B452B5" w:rsidRDefault="00765C63" w:rsidP="00765C63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LM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C</w:t>
            </w: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2 </w:t>
            </w:r>
          </w:p>
          <w:p w14:paraId="79D66EF8" w14:textId="77777777" w:rsidR="00765C63" w:rsidRDefault="00765C63" w:rsidP="00765C63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UMC: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6</w:t>
            </w: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</w:p>
          <w:p w14:paraId="312FF7FA" w14:textId="326C11B0" w:rsidR="00765C63" w:rsidRPr="009A0406" w:rsidRDefault="00765C63" w:rsidP="00765C63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HI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 xml:space="preserve"> 25</w:t>
            </w:r>
          </w:p>
        </w:tc>
        <w:tc>
          <w:tcPr>
            <w:tcW w:w="1559" w:type="dxa"/>
          </w:tcPr>
          <w:p w14:paraId="312FF7FC" w14:textId="77777777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36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312FF7FE" w14:textId="6E5CED80" w:rsidR="00765C63" w:rsidRPr="009A0406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6 studies at high risk of bias and 16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isk</w:t>
            </w:r>
          </w:p>
        </w:tc>
        <w:tc>
          <w:tcPr>
            <w:tcW w:w="1177" w:type="dxa"/>
            <w:noWrap/>
          </w:tcPr>
          <w:p w14:paraId="312FF7FF" w14:textId="77777777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1/11</w:t>
            </w:r>
          </w:p>
        </w:tc>
      </w:tr>
      <w:tr w:rsidR="00765C63" w:rsidRPr="00B452B5" w14:paraId="312FF810" w14:textId="77777777" w:rsidTr="00227F66">
        <w:trPr>
          <w:trHeight w:val="255"/>
        </w:trPr>
        <w:tc>
          <w:tcPr>
            <w:tcW w:w="1224" w:type="dxa"/>
            <w:noWrap/>
          </w:tcPr>
          <w:p w14:paraId="55A35BDE" w14:textId="77777777" w:rsidR="00765C63" w:rsidRPr="00B452B5" w:rsidRDefault="00765C63" w:rsidP="00765C63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Fleming;</w:t>
            </w:r>
            <w:r w:rsidRPr="00B45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12FF802" w14:textId="770825B1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Browne; Byrne, 2013</w:t>
            </w:r>
          </w:p>
        </w:tc>
        <w:tc>
          <w:tcPr>
            <w:tcW w:w="1039" w:type="dxa"/>
          </w:tcPr>
          <w:p w14:paraId="312FF803" w14:textId="697D8889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694" w:type="dxa"/>
            <w:noWrap/>
          </w:tcPr>
          <w:p w14:paraId="69A41227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all workshop</w:t>
            </w:r>
            <w:r w:rsidRPr="00EF4D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group</w:t>
            </w:r>
          </w:p>
          <w:p w14:paraId="56594FDD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12FF807" w14:textId="7993C1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disciplinary groups</w:t>
            </w:r>
          </w:p>
        </w:tc>
        <w:tc>
          <w:tcPr>
            <w:tcW w:w="2409" w:type="dxa"/>
            <w:noWrap/>
          </w:tcPr>
          <w:p w14:paraId="14120B31" w14:textId="44F42F09" w:rsidR="00765C63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studies</w:t>
            </w:r>
            <w:proofErr w:type="spellEnd"/>
            <w:r w:rsidR="005322EE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66BD3B8B" w14:textId="1ACE5559" w:rsidR="005322EE" w:rsidRDefault="005322EE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sig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  <w:p w14:paraId="13441CF0" w14:textId="77777777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2FF809" w14:textId="3716D743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,271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physicians</w:t>
            </w:r>
            <w:proofErr w:type="spellEnd"/>
          </w:p>
        </w:tc>
        <w:tc>
          <w:tcPr>
            <w:tcW w:w="1276" w:type="dxa"/>
          </w:tcPr>
          <w:p w14:paraId="312FF80A" w14:textId="41D4BE8C" w:rsidR="00765C63" w:rsidRPr="009A0406" w:rsidRDefault="00765C63" w:rsidP="00765C63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HI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559" w:type="dxa"/>
          </w:tcPr>
          <w:p w14:paraId="312FF80C" w14:textId="77777777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-12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312FF80E" w14:textId="5B58A283" w:rsidR="00765C63" w:rsidRPr="009A0406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at high risk of bias and 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proofErr w:type="spellStart"/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sk</w:t>
            </w:r>
            <w:proofErr w:type="spellEnd"/>
          </w:p>
        </w:tc>
        <w:tc>
          <w:tcPr>
            <w:tcW w:w="1177" w:type="dxa"/>
            <w:noWrap/>
          </w:tcPr>
          <w:p w14:paraId="312FF80F" w14:textId="77777777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6/11</w:t>
            </w:r>
          </w:p>
        </w:tc>
      </w:tr>
      <w:tr w:rsidR="00765C63" w:rsidRPr="00B452B5" w14:paraId="312FF81C" w14:textId="77777777" w:rsidTr="00227F66">
        <w:trPr>
          <w:trHeight w:val="255"/>
        </w:trPr>
        <w:tc>
          <w:tcPr>
            <w:tcW w:w="1224" w:type="dxa"/>
            <w:noWrap/>
          </w:tcPr>
          <w:p w14:paraId="312FF811" w14:textId="7B5617EF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Forsetlund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1</w:t>
            </w:r>
          </w:p>
        </w:tc>
        <w:tc>
          <w:tcPr>
            <w:tcW w:w="1039" w:type="dxa"/>
          </w:tcPr>
          <w:p w14:paraId="312FF812" w14:textId="470FD4FC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4" w:type="dxa"/>
            <w:noWrap/>
          </w:tcPr>
          <w:p w14:paraId="312FF813" w14:textId="2808B5C4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ducational outreach initiatives, isolated educational meetings or as part of a complex intervention, audits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eer feedback programs </w:t>
            </w:r>
          </w:p>
        </w:tc>
        <w:tc>
          <w:tcPr>
            <w:tcW w:w="2409" w:type="dxa"/>
            <w:noWrap/>
          </w:tcPr>
          <w:p w14:paraId="2338C1DB" w14:textId="77777777" w:rsidR="00765C63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i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5371A508" w14:textId="77777777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20 RCT</w:t>
            </w:r>
          </w:p>
          <w:p w14:paraId="49D4FFC5" w14:textId="77777777" w:rsidR="00765C63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2FF815" w14:textId="0B64F692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9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professionals</w:t>
            </w:r>
            <w:proofErr w:type="spellEnd"/>
          </w:p>
        </w:tc>
        <w:tc>
          <w:tcPr>
            <w:tcW w:w="1276" w:type="dxa"/>
          </w:tcPr>
          <w:p w14:paraId="312FF816" w14:textId="1F0CDDCF" w:rsidR="00765C63" w:rsidRPr="009A0406" w:rsidRDefault="00765C63" w:rsidP="00765C6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5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312FF818" w14:textId="77777777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3-12 meses</w:t>
            </w:r>
          </w:p>
        </w:tc>
        <w:tc>
          <w:tcPr>
            <w:tcW w:w="1701" w:type="dxa"/>
          </w:tcPr>
          <w:p w14:paraId="312FF81A" w14:textId="5F023211" w:rsidR="00765C63" w:rsidRPr="009A0406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 studies at high risk of bias and 14 at moderate risk </w:t>
            </w:r>
          </w:p>
        </w:tc>
        <w:tc>
          <w:tcPr>
            <w:tcW w:w="1177" w:type="dxa"/>
            <w:noWrap/>
          </w:tcPr>
          <w:p w14:paraId="312FF81B" w14:textId="77777777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9/11</w:t>
            </w:r>
          </w:p>
        </w:tc>
      </w:tr>
      <w:tr w:rsidR="00765C63" w:rsidRPr="00B452B5" w14:paraId="312FF82B" w14:textId="77777777" w:rsidTr="00227F66">
        <w:trPr>
          <w:trHeight w:val="255"/>
        </w:trPr>
        <w:tc>
          <w:tcPr>
            <w:tcW w:w="1224" w:type="dxa"/>
            <w:noWrap/>
          </w:tcPr>
          <w:p w14:paraId="312FF81D" w14:textId="3B7E314E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lastRenderedPageBreak/>
              <w:t>Garcia, 2006</w:t>
            </w:r>
          </w:p>
        </w:tc>
        <w:tc>
          <w:tcPr>
            <w:tcW w:w="1039" w:type="dxa"/>
          </w:tcPr>
          <w:p w14:paraId="312FF81E" w14:textId="03DE2C00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and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4</w:t>
            </w:r>
          </w:p>
        </w:tc>
        <w:tc>
          <w:tcPr>
            <w:tcW w:w="2694" w:type="dxa"/>
            <w:noWrap/>
          </w:tcPr>
          <w:p w14:paraId="376E13A5" w14:textId="77777777" w:rsidR="00765C63" w:rsidRPr="009A0406" w:rsidRDefault="00765C63" w:rsidP="00765C63">
            <w:pPr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>Criteria of Beers</w:t>
            </w:r>
          </w:p>
          <w:p w14:paraId="14F47863" w14:textId="77777777" w:rsidR="00765C63" w:rsidRPr="009A0406" w:rsidRDefault="00765C63" w:rsidP="00765C63">
            <w:pPr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12FF821" w14:textId="01BB2078" w:rsidR="00765C63" w:rsidRPr="009A0406" w:rsidRDefault="00765C63" w:rsidP="00765C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tain recommendations from pharmacists to reduce inappropriate prescribing and adverse drug events</w:t>
            </w:r>
          </w:p>
        </w:tc>
        <w:tc>
          <w:tcPr>
            <w:tcW w:w="2409" w:type="dxa"/>
            <w:noWrap/>
          </w:tcPr>
          <w:p w14:paraId="02D95F68" w14:textId="030736F4" w:rsidR="00765C63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studies</w:t>
            </w:r>
            <w:proofErr w:type="spellEnd"/>
            <w:r w:rsidR="00C51DF5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682DDB05" w14:textId="7C1AD2C7" w:rsidR="00765C63" w:rsidRDefault="00C51DF5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sig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  <w:p w14:paraId="00766D73" w14:textId="77777777" w:rsidR="00765C63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A518CAC" w14:textId="7CDB0D05" w:rsidR="00765C63" w:rsidRPr="00B452B5" w:rsidRDefault="00C51DF5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n</w:t>
            </w:r>
            <w:r w:rsidR="00765C63"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o</w:t>
            </w:r>
            <w:r w:rsidR="00765C63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t</w:t>
            </w:r>
            <w:proofErr w:type="spellEnd"/>
            <w:r w:rsidR="00765C63"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65C63"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reported</w:t>
            </w:r>
            <w:proofErr w:type="spellEnd"/>
          </w:p>
          <w:p w14:paraId="312FF823" w14:textId="77777777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12FF824" w14:textId="6A18F50B" w:rsidR="00765C63" w:rsidRPr="00B452B5" w:rsidRDefault="00765C63" w:rsidP="00765C63">
            <w:pPr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t</w:t>
            </w:r>
            <w:proofErr w:type="spellEnd"/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559" w:type="dxa"/>
          </w:tcPr>
          <w:p w14:paraId="312FF828" w14:textId="211A12A8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701" w:type="dxa"/>
          </w:tcPr>
          <w:p w14:paraId="312FF829" w14:textId="004A7693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177" w:type="dxa"/>
            <w:noWrap/>
          </w:tcPr>
          <w:p w14:paraId="312FF82A" w14:textId="77777777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/11</w:t>
            </w:r>
          </w:p>
        </w:tc>
      </w:tr>
      <w:tr w:rsidR="00765C63" w:rsidRPr="00B452B5" w14:paraId="312FF839" w14:textId="77777777" w:rsidTr="00227F66">
        <w:trPr>
          <w:trHeight w:val="255"/>
        </w:trPr>
        <w:tc>
          <w:tcPr>
            <w:tcW w:w="1224" w:type="dxa"/>
            <w:noWrap/>
          </w:tcPr>
          <w:p w14:paraId="312FF82C" w14:textId="20422FB0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Hill-Taylor et al., 2016</w:t>
            </w:r>
          </w:p>
        </w:tc>
        <w:tc>
          <w:tcPr>
            <w:tcW w:w="1039" w:type="dxa"/>
          </w:tcPr>
          <w:p w14:paraId="312FF82D" w14:textId="06E740E4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3</w:t>
            </w:r>
          </w:p>
        </w:tc>
        <w:tc>
          <w:tcPr>
            <w:tcW w:w="2694" w:type="dxa"/>
            <w:noWrap/>
          </w:tcPr>
          <w:p w14:paraId="312FF82E" w14:textId="5565EDB2" w:rsidR="00765C63" w:rsidRPr="00B452B5" w:rsidRDefault="00765C63" w:rsidP="00765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Criteria</w:t>
            </w:r>
            <w:proofErr w:type="spellEnd"/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 xml:space="preserve"> STOPP/START</w:t>
            </w:r>
          </w:p>
        </w:tc>
        <w:tc>
          <w:tcPr>
            <w:tcW w:w="2409" w:type="dxa"/>
            <w:noWrap/>
          </w:tcPr>
          <w:p w14:paraId="7A81B9F1" w14:textId="77777777" w:rsidR="00765C63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i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5DC73DEC" w14:textId="77777777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4 RCT</w:t>
            </w:r>
          </w:p>
          <w:p w14:paraId="3F9F6BD0" w14:textId="77777777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2FF831" w14:textId="61F7E5AC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25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1276" w:type="dxa"/>
          </w:tcPr>
          <w:p w14:paraId="312FF832" w14:textId="039CF4E4" w:rsidR="00765C63" w:rsidRPr="009A0406" w:rsidRDefault="00765C63" w:rsidP="00765C63">
            <w:pPr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>HI</w:t>
            </w:r>
            <w:r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9A0406"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312FF835" w14:textId="77777777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– 2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701" w:type="dxa"/>
          </w:tcPr>
          <w:p w14:paraId="312FF837" w14:textId="2693E24E" w:rsidR="00765C63" w:rsidRPr="009A0406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A522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 moderate to hig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isk of bias and 2 at low risk</w:t>
            </w:r>
          </w:p>
        </w:tc>
        <w:tc>
          <w:tcPr>
            <w:tcW w:w="1177" w:type="dxa"/>
            <w:noWrap/>
          </w:tcPr>
          <w:p w14:paraId="312FF838" w14:textId="77777777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0/11</w:t>
            </w:r>
          </w:p>
        </w:tc>
      </w:tr>
      <w:tr w:rsidR="00765C63" w:rsidRPr="00B452B5" w14:paraId="312FF847" w14:textId="77777777" w:rsidTr="00227F66">
        <w:trPr>
          <w:trHeight w:val="255"/>
        </w:trPr>
        <w:tc>
          <w:tcPr>
            <w:tcW w:w="1224" w:type="dxa"/>
            <w:noWrap/>
          </w:tcPr>
          <w:p w14:paraId="312FF83A" w14:textId="31AF44CE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Hodgkinson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6</w:t>
            </w:r>
          </w:p>
        </w:tc>
        <w:tc>
          <w:tcPr>
            <w:tcW w:w="1039" w:type="dxa"/>
          </w:tcPr>
          <w:p w14:paraId="312FF83B" w14:textId="17186957" w:rsidR="00765C63" w:rsidRPr="00B452B5" w:rsidRDefault="00765C63" w:rsidP="00765C6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</w:p>
        </w:tc>
        <w:tc>
          <w:tcPr>
            <w:tcW w:w="2694" w:type="dxa"/>
            <w:noWrap/>
          </w:tcPr>
          <w:p w14:paraId="312FF83C" w14:textId="436F1994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mputerized Provider Order Entry (CPOE) and </w:t>
            </w:r>
            <w:proofErr w:type="spellStart"/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uterised</w:t>
            </w:r>
            <w:proofErr w:type="spellEnd"/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linical Decision Support Systems (CDSS)  </w:t>
            </w:r>
          </w:p>
        </w:tc>
        <w:tc>
          <w:tcPr>
            <w:tcW w:w="2409" w:type="dxa"/>
            <w:noWrap/>
          </w:tcPr>
          <w:p w14:paraId="1835175D" w14:textId="77777777" w:rsidR="00765C63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 studies:</w:t>
            </w:r>
          </w:p>
          <w:p w14:paraId="47CE0108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systematic reviews</w:t>
            </w:r>
          </w:p>
          <w:p w14:paraId="450A7D3A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RCT</w:t>
            </w:r>
          </w:p>
          <w:p w14:paraId="3E72F46F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controlled studies</w:t>
            </w:r>
          </w:p>
          <w:p w14:paraId="5B182269" w14:textId="77777777" w:rsidR="00765C63" w:rsidRPr="009A0406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before-after studies</w:t>
            </w:r>
          </w:p>
          <w:p w14:paraId="47ECF90D" w14:textId="77777777" w:rsidR="00765C63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time series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interrupted</w:t>
            </w:r>
            <w:proofErr w:type="spellEnd"/>
          </w:p>
          <w:p w14:paraId="691B3891" w14:textId="77777777" w:rsidR="00765C63" w:rsidRDefault="00765C63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2FF841" w14:textId="254CFB5E" w:rsidR="00765C63" w:rsidRPr="00B452B5" w:rsidRDefault="00C51DF5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276" w:type="dxa"/>
          </w:tcPr>
          <w:p w14:paraId="312FF842" w14:textId="4590D0FB" w:rsidR="00765C63" w:rsidRPr="009A0406" w:rsidRDefault="00765C63" w:rsidP="00765C6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</w:tcPr>
          <w:p w14:paraId="312FF844" w14:textId="77777777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weeks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4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701" w:type="dxa"/>
          </w:tcPr>
          <w:p w14:paraId="312FF845" w14:textId="7C12B5C6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177" w:type="dxa"/>
            <w:noWrap/>
          </w:tcPr>
          <w:p w14:paraId="312FF846" w14:textId="77777777" w:rsidR="00765C63" w:rsidRPr="00B452B5" w:rsidRDefault="00765C63" w:rsidP="00765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0/11</w:t>
            </w:r>
          </w:p>
        </w:tc>
      </w:tr>
      <w:tr w:rsidR="00765C63" w:rsidRPr="00B452B5" w14:paraId="312FF858" w14:textId="77777777" w:rsidTr="00227F66">
        <w:trPr>
          <w:trHeight w:val="255"/>
        </w:trPr>
        <w:tc>
          <w:tcPr>
            <w:tcW w:w="1224" w:type="dxa"/>
            <w:noWrap/>
          </w:tcPr>
          <w:p w14:paraId="312FF848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Hyttinen</w:t>
            </w:r>
            <w:proofErr w:type="spellEnd"/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Jyrkkä</w:t>
            </w:r>
            <w:proofErr w:type="spellEnd"/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Valtonen</w:t>
            </w:r>
            <w:proofErr w:type="spellEnd"/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, 2016.</w:t>
            </w:r>
          </w:p>
        </w:tc>
        <w:tc>
          <w:tcPr>
            <w:tcW w:w="1039" w:type="dxa"/>
          </w:tcPr>
          <w:p w14:paraId="312FF849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3</w:t>
            </w:r>
          </w:p>
        </w:tc>
        <w:tc>
          <w:tcPr>
            <w:tcW w:w="2694" w:type="dxa"/>
            <w:noWrap/>
          </w:tcPr>
          <w:p w14:paraId="312FF84A" w14:textId="476AD7FA" w:rsidR="00684C29" w:rsidRPr="009A0406" w:rsidRDefault="0067592A" w:rsidP="006759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 xml:space="preserve">Beers Criteria, STOPP/START and </w:t>
            </w:r>
            <w:r w:rsidR="00684C29" w:rsidRPr="009A0406"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>MAI</w:t>
            </w:r>
          </w:p>
        </w:tc>
        <w:tc>
          <w:tcPr>
            <w:tcW w:w="2409" w:type="dxa"/>
            <w:noWrap/>
          </w:tcPr>
          <w:p w14:paraId="573B89D5" w14:textId="222387AC" w:rsidR="008B5EA6" w:rsidRDefault="008B5EA6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 studies:</w:t>
            </w:r>
          </w:p>
          <w:p w14:paraId="312FF84B" w14:textId="7777777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 retrospective cohort</w:t>
            </w:r>
          </w:p>
          <w:p w14:paraId="312FF84C" w14:textId="7777777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prospective cohort</w:t>
            </w:r>
          </w:p>
          <w:p w14:paraId="312FF84D" w14:textId="7777777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retrospective and prospective</w:t>
            </w:r>
          </w:p>
          <w:p w14:paraId="312FF84E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4 case-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proofErr w:type="spellEnd"/>
          </w:p>
          <w:p w14:paraId="312FF84F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4 RCT</w:t>
            </w:r>
          </w:p>
          <w:p w14:paraId="312FF850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2FF851" w14:textId="4958758C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807.404 </w:t>
            </w:r>
            <w:proofErr w:type="spellStart"/>
            <w:r w:rsidR="008B5EA6">
              <w:rPr>
                <w:rFonts w:ascii="Times New Roman" w:eastAsia="Times New Roman" w:hAnsi="Times New Roman" w:cs="Times New Roman"/>
                <w:sz w:val="20"/>
                <w:szCs w:val="20"/>
              </w:rPr>
              <w:t>elderly</w:t>
            </w:r>
            <w:proofErr w:type="spellEnd"/>
            <w:r w:rsidR="008B5E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51DF5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s</w:t>
            </w:r>
            <w:proofErr w:type="spellEnd"/>
          </w:p>
          <w:p w14:paraId="312FF852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12FF853" w14:textId="5BA517E6" w:rsidR="00684C29" w:rsidRPr="009A0406" w:rsidRDefault="007C730C" w:rsidP="00A7523E">
            <w:pPr>
              <w:jc w:val="both"/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>HI</w:t>
            </w:r>
            <w:r w:rsidR="00A7523E"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="00684C29" w:rsidRPr="009A0406"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A7523E"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</w:tcPr>
          <w:p w14:paraId="312FF855" w14:textId="77777777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12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701" w:type="dxa"/>
          </w:tcPr>
          <w:p w14:paraId="312FF856" w14:textId="7401D1E7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="008B5E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B5EA6">
              <w:rPr>
                <w:rFonts w:ascii="Times New Roman" w:eastAsia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="008B5E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B5EA6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="008B5E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ias</w:t>
            </w:r>
          </w:p>
        </w:tc>
        <w:tc>
          <w:tcPr>
            <w:tcW w:w="1177" w:type="dxa"/>
            <w:noWrap/>
          </w:tcPr>
          <w:p w14:paraId="312FF857" w14:textId="77777777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7/11</w:t>
            </w:r>
          </w:p>
        </w:tc>
      </w:tr>
      <w:tr w:rsidR="00765C63" w:rsidRPr="00B452B5" w14:paraId="312FF867" w14:textId="77777777" w:rsidTr="00227F66">
        <w:trPr>
          <w:trHeight w:val="255"/>
        </w:trPr>
        <w:tc>
          <w:tcPr>
            <w:tcW w:w="1224" w:type="dxa"/>
            <w:noWrap/>
          </w:tcPr>
          <w:p w14:paraId="312FF859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Ivanovska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Holloway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1039" w:type="dxa"/>
          </w:tcPr>
          <w:p w14:paraId="312FF85A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4" w:type="dxa"/>
            <w:noWrap/>
          </w:tcPr>
          <w:p w14:paraId="312FF85C" w14:textId="4DF36024" w:rsidR="00684C29" w:rsidRPr="009A0406" w:rsidRDefault="00684C29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 of prescribers, printed materials, auditing and / or commentary, review of drug use, essential medicines program (list of essential medicines)</w:t>
            </w:r>
          </w:p>
        </w:tc>
        <w:tc>
          <w:tcPr>
            <w:tcW w:w="2409" w:type="dxa"/>
            <w:noWrap/>
          </w:tcPr>
          <w:p w14:paraId="04DE8282" w14:textId="3C40FCC5" w:rsidR="008B5EA6" w:rsidRDefault="008B5EA6" w:rsidP="00C47D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8 studies</w:t>
            </w:r>
            <w:r w:rsidR="0067592A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:</w:t>
            </w:r>
          </w:p>
          <w:p w14:paraId="312FF85D" w14:textId="7777777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7 pre-post-measurements with a comparison group.</w:t>
            </w:r>
          </w:p>
          <w:p w14:paraId="312FF85E" w14:textId="7777777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1 RCT</w:t>
            </w:r>
          </w:p>
          <w:p w14:paraId="312FF85F" w14:textId="7777777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yellow"/>
                <w:lang w:val="en-US"/>
              </w:rPr>
            </w:pPr>
          </w:p>
          <w:p w14:paraId="312FF860" w14:textId="7777777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1.141.649 participants</w:t>
            </w:r>
          </w:p>
        </w:tc>
        <w:tc>
          <w:tcPr>
            <w:tcW w:w="1276" w:type="dxa"/>
          </w:tcPr>
          <w:p w14:paraId="312FF861" w14:textId="4CFBBCAB" w:rsidR="00684C29" w:rsidRPr="00B452B5" w:rsidRDefault="00684C29" w:rsidP="00C47DB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UM</w:t>
            </w:r>
            <w:r w:rsidR="00A7523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7C7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 </w:t>
            </w:r>
          </w:p>
          <w:p w14:paraId="312FF862" w14:textId="6247D257" w:rsidR="00684C29" w:rsidRPr="00B452B5" w:rsidRDefault="00684C29" w:rsidP="00A7523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HI</w:t>
            </w:r>
            <w:r w:rsidR="00A7523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7C7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559" w:type="dxa"/>
          </w:tcPr>
          <w:p w14:paraId="312FF864" w14:textId="5FAE0A9E" w:rsidR="00684C29" w:rsidRPr="00B452B5" w:rsidRDefault="008B5EA6" w:rsidP="008B5E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765C63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84C29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701" w:type="dxa"/>
          </w:tcPr>
          <w:p w14:paraId="312FF865" w14:textId="2D4EE438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8B5EA6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177" w:type="dxa"/>
            <w:noWrap/>
          </w:tcPr>
          <w:p w14:paraId="312FF866" w14:textId="77777777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3/11</w:t>
            </w:r>
          </w:p>
        </w:tc>
      </w:tr>
      <w:tr w:rsidR="00765C63" w:rsidRPr="00B452B5" w14:paraId="312FF876" w14:textId="77777777" w:rsidTr="00227F66">
        <w:trPr>
          <w:trHeight w:val="255"/>
        </w:trPr>
        <w:tc>
          <w:tcPr>
            <w:tcW w:w="1224" w:type="dxa"/>
            <w:noWrap/>
          </w:tcPr>
          <w:p w14:paraId="312FF868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lastRenderedPageBreak/>
              <w:t>Jano</w:t>
            </w:r>
            <w:proofErr w:type="spellEnd"/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Aparasu</w:t>
            </w:r>
            <w:proofErr w:type="spellEnd"/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, 2007</w:t>
            </w:r>
          </w:p>
        </w:tc>
        <w:tc>
          <w:tcPr>
            <w:tcW w:w="1039" w:type="dxa"/>
          </w:tcPr>
          <w:p w14:paraId="312FF869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3</w:t>
            </w:r>
          </w:p>
        </w:tc>
        <w:tc>
          <w:tcPr>
            <w:tcW w:w="2694" w:type="dxa"/>
            <w:noWrap/>
          </w:tcPr>
          <w:p w14:paraId="312FF86A" w14:textId="77777777" w:rsidR="00684C29" w:rsidRPr="00B452B5" w:rsidRDefault="00684C29" w:rsidP="00C47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Beers</w:t>
            </w:r>
            <w:proofErr w:type="spellEnd"/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2409" w:type="dxa"/>
            <w:noWrap/>
          </w:tcPr>
          <w:p w14:paraId="3426541B" w14:textId="3D7563A8" w:rsidR="00F16D95" w:rsidRDefault="00F16D95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studies:</w:t>
            </w:r>
          </w:p>
          <w:p w14:paraId="312FF86B" w14:textId="0173022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retrospective cohort</w:t>
            </w:r>
          </w:p>
          <w:p w14:paraId="312FF86C" w14:textId="7777777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prospective cohort</w:t>
            </w:r>
          </w:p>
          <w:p w14:paraId="312FF86D" w14:textId="77777777" w:rsidR="00684C29" w:rsidRPr="009A0406" w:rsidRDefault="00684C29" w:rsidP="00C47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retrospective cross-sectional</w:t>
            </w:r>
          </w:p>
          <w:p w14:paraId="312FF86E" w14:textId="7777777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12FF86F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57.823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1276" w:type="dxa"/>
          </w:tcPr>
          <w:p w14:paraId="10D489E1" w14:textId="77777777" w:rsidR="00765C63" w:rsidRDefault="00684C29" w:rsidP="00A7523E">
            <w:pPr>
              <w:jc w:val="both"/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 xml:space="preserve">UMC: </w:t>
            </w:r>
            <w:r w:rsidR="007C730C"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 xml:space="preserve">1 </w:t>
            </w:r>
          </w:p>
          <w:p w14:paraId="312FF870" w14:textId="44BA42F2" w:rsidR="00684C29" w:rsidRPr="009A0406" w:rsidRDefault="00684C29" w:rsidP="00A7523E">
            <w:pPr>
              <w:jc w:val="both"/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>HI</w:t>
            </w:r>
            <w:r w:rsidR="00A7523E"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7C730C"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1559" w:type="dxa"/>
          </w:tcPr>
          <w:p w14:paraId="312FF872" w14:textId="77777777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</w:t>
            </w:r>
          </w:p>
          <w:p w14:paraId="312FF873" w14:textId="77777777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701" w:type="dxa"/>
          </w:tcPr>
          <w:p w14:paraId="312FF874" w14:textId="4695F6C2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8B5EA6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177" w:type="dxa"/>
            <w:noWrap/>
          </w:tcPr>
          <w:p w14:paraId="312FF875" w14:textId="77777777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3/11</w:t>
            </w:r>
          </w:p>
        </w:tc>
      </w:tr>
      <w:tr w:rsidR="00765C63" w:rsidRPr="00B452B5" w14:paraId="312FF880" w14:textId="77777777" w:rsidTr="00227F66">
        <w:trPr>
          <w:trHeight w:val="255"/>
        </w:trPr>
        <w:tc>
          <w:tcPr>
            <w:tcW w:w="1224" w:type="dxa"/>
            <w:noWrap/>
          </w:tcPr>
          <w:p w14:paraId="312FF877" w14:textId="16BF7A75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Kajouei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Jaspers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, 2010</w:t>
            </w:r>
          </w:p>
        </w:tc>
        <w:tc>
          <w:tcPr>
            <w:tcW w:w="1039" w:type="dxa"/>
          </w:tcPr>
          <w:p w14:paraId="312FF878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</w:p>
        </w:tc>
        <w:tc>
          <w:tcPr>
            <w:tcW w:w="2694" w:type="dxa"/>
            <w:noWrap/>
          </w:tcPr>
          <w:p w14:paraId="312FF879" w14:textId="77777777" w:rsidR="00684C29" w:rsidRPr="009A0406" w:rsidRDefault="00684C29" w:rsidP="00C47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uterized Provider Order Entry (CPOE)</w:t>
            </w:r>
          </w:p>
        </w:tc>
        <w:tc>
          <w:tcPr>
            <w:tcW w:w="2409" w:type="dxa"/>
            <w:noWrap/>
          </w:tcPr>
          <w:p w14:paraId="560AAF08" w14:textId="2CB2DAB5" w:rsidR="00684C29" w:rsidRDefault="00684C29" w:rsidP="00622B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studies</w:t>
            </w:r>
            <w:proofErr w:type="spellEnd"/>
            <w:r w:rsidR="00C51DF5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302C6155" w14:textId="77777777" w:rsidR="00C51DF5" w:rsidRPr="00B452B5" w:rsidRDefault="00C51DF5" w:rsidP="00C51DF5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Design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reported</w:t>
            </w:r>
            <w:proofErr w:type="spellEnd"/>
          </w:p>
          <w:p w14:paraId="088DE975" w14:textId="77777777" w:rsidR="00C51DF5" w:rsidRDefault="00C51DF5" w:rsidP="00622B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2FF87A" w14:textId="4741E7DF" w:rsidR="00C51DF5" w:rsidRPr="00B452B5" w:rsidRDefault="00C51DF5" w:rsidP="00622B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276" w:type="dxa"/>
          </w:tcPr>
          <w:p w14:paraId="312FF87B" w14:textId="6210459D" w:rsidR="00684C29" w:rsidRPr="00B452B5" w:rsidRDefault="00684C29" w:rsidP="00C47DB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F16D95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559" w:type="dxa"/>
          </w:tcPr>
          <w:p w14:paraId="312FF87D" w14:textId="254B8834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F16D95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701" w:type="dxa"/>
          </w:tcPr>
          <w:p w14:paraId="312FF87E" w14:textId="5FB0829C" w:rsidR="00684C29" w:rsidRPr="00B452B5" w:rsidRDefault="00F16D95" w:rsidP="00F16D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E559FD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84C29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177" w:type="dxa"/>
            <w:noWrap/>
          </w:tcPr>
          <w:p w14:paraId="312FF87F" w14:textId="77777777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3/11</w:t>
            </w:r>
          </w:p>
        </w:tc>
      </w:tr>
      <w:tr w:rsidR="00765C63" w:rsidRPr="00B452B5" w14:paraId="312FF88D" w14:textId="77777777" w:rsidTr="00227F66">
        <w:trPr>
          <w:trHeight w:val="255"/>
        </w:trPr>
        <w:tc>
          <w:tcPr>
            <w:tcW w:w="1224" w:type="dxa"/>
            <w:noWrap/>
            <w:hideMark/>
          </w:tcPr>
          <w:p w14:paraId="312FF881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Kaur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09</w:t>
            </w:r>
          </w:p>
        </w:tc>
        <w:tc>
          <w:tcPr>
            <w:tcW w:w="1039" w:type="dxa"/>
          </w:tcPr>
          <w:p w14:paraId="312FF882" w14:textId="04C750FB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</w:t>
            </w:r>
            <w:r w:rsidR="00056D5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 w:rsidR="00056D5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and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2</w:t>
            </w:r>
          </w:p>
        </w:tc>
        <w:tc>
          <w:tcPr>
            <w:tcW w:w="2694" w:type="dxa"/>
            <w:noWrap/>
            <w:hideMark/>
          </w:tcPr>
          <w:p w14:paraId="312FF883" w14:textId="6D7A6E98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Small</w:t>
            </w:r>
            <w:r w:rsidR="00F16D9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 xml:space="preserve"> workshop</w:t>
            </w:r>
            <w:r w:rsidRPr="009A040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 xml:space="preserve"> group, use of decision tree, annual visits and meetings, continuing education to physicians in conjunction with inappropriate drug tools</w:t>
            </w:r>
          </w:p>
          <w:p w14:paraId="312FF884" w14:textId="7777777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</w:p>
          <w:p w14:paraId="312FF885" w14:textId="0CF1AD04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proofErr w:type="spellStart"/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uterised</w:t>
            </w:r>
            <w:proofErr w:type="spellEnd"/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linical Decision Support Systems (CDSS)</w:t>
            </w:r>
          </w:p>
        </w:tc>
        <w:tc>
          <w:tcPr>
            <w:tcW w:w="2409" w:type="dxa"/>
            <w:noWrap/>
          </w:tcPr>
          <w:p w14:paraId="312FF886" w14:textId="2231A3DB" w:rsidR="00684C29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studies</w:t>
            </w:r>
            <w:proofErr w:type="spellEnd"/>
            <w:r w:rsidR="00C51DF5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5C84FED0" w14:textId="77777777" w:rsidR="00C51DF5" w:rsidRPr="00B452B5" w:rsidRDefault="00C51DF5" w:rsidP="00C51DF5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Design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reported</w:t>
            </w:r>
            <w:proofErr w:type="spellEnd"/>
          </w:p>
          <w:p w14:paraId="65A588C0" w14:textId="77777777" w:rsidR="00765C63" w:rsidRPr="00B452B5" w:rsidRDefault="00765C63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2FF887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4. 802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1276" w:type="dxa"/>
          </w:tcPr>
          <w:p w14:paraId="312FF888" w14:textId="4D631145" w:rsidR="00684C29" w:rsidRPr="00B452B5" w:rsidRDefault="00684C29" w:rsidP="00C47DB1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o</w:t>
            </w:r>
            <w:r w:rsidR="00F16D9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559" w:type="dxa"/>
          </w:tcPr>
          <w:p w14:paraId="312FF88A" w14:textId="77777777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701" w:type="dxa"/>
          </w:tcPr>
          <w:p w14:paraId="312FF88B" w14:textId="24723B8B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F16D95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177" w:type="dxa"/>
            <w:noWrap/>
            <w:hideMark/>
          </w:tcPr>
          <w:p w14:paraId="312FF88C" w14:textId="77777777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3/11</w:t>
            </w:r>
          </w:p>
        </w:tc>
      </w:tr>
      <w:tr w:rsidR="00765C63" w:rsidRPr="00B452B5" w14:paraId="312FF8A2" w14:textId="77777777" w:rsidTr="00227F66">
        <w:trPr>
          <w:trHeight w:val="255"/>
        </w:trPr>
        <w:tc>
          <w:tcPr>
            <w:tcW w:w="1224" w:type="dxa"/>
            <w:noWrap/>
          </w:tcPr>
          <w:p w14:paraId="312FF88E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Kaushal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Shojania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; Bates, 2003</w:t>
            </w:r>
          </w:p>
        </w:tc>
        <w:tc>
          <w:tcPr>
            <w:tcW w:w="1039" w:type="dxa"/>
          </w:tcPr>
          <w:p w14:paraId="312FF88F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</w:p>
        </w:tc>
        <w:tc>
          <w:tcPr>
            <w:tcW w:w="2694" w:type="dxa"/>
            <w:noWrap/>
          </w:tcPr>
          <w:p w14:paraId="312FF890" w14:textId="2E87263B" w:rsidR="00684C29" w:rsidRPr="009A0406" w:rsidRDefault="00684C29" w:rsidP="00C47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mputerized Provider Order Entry (CPOE) and </w:t>
            </w:r>
            <w:proofErr w:type="spellStart"/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uterised</w:t>
            </w:r>
            <w:proofErr w:type="spellEnd"/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linical Decision Support Systems (CDSS)</w:t>
            </w:r>
          </w:p>
        </w:tc>
        <w:tc>
          <w:tcPr>
            <w:tcW w:w="2409" w:type="dxa"/>
            <w:noWrap/>
          </w:tcPr>
          <w:p w14:paraId="36EAEC95" w14:textId="240EEE5D" w:rsidR="00056D5E" w:rsidRDefault="00056D5E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studies</w:t>
            </w:r>
            <w:r w:rsidR="00675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312FF891" w14:textId="7777777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RCT</w:t>
            </w:r>
          </w:p>
          <w:p w14:paraId="312FF892" w14:textId="7777777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RCT crossover</w:t>
            </w:r>
          </w:p>
          <w:p w14:paraId="312FF893" w14:textId="7777777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prospective before-after</w:t>
            </w:r>
          </w:p>
          <w:p w14:paraId="312FF894" w14:textId="77777777" w:rsidR="00684C29" w:rsidRPr="009A0406" w:rsidRDefault="00684C29" w:rsidP="00DE66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retrospective</w:t>
            </w:r>
          </w:p>
          <w:p w14:paraId="312FF895" w14:textId="77777777" w:rsidR="00684C29" w:rsidRPr="009A0406" w:rsidRDefault="00684C29" w:rsidP="00DE66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fore-after</w:t>
            </w:r>
          </w:p>
          <w:p w14:paraId="312FF896" w14:textId="77777777" w:rsidR="00684C29" w:rsidRPr="009A0406" w:rsidRDefault="00684C29" w:rsidP="00DE66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retrospective</w:t>
            </w:r>
          </w:p>
          <w:p w14:paraId="312FF897" w14:textId="77777777" w:rsidR="00684C29" w:rsidRPr="009A0406" w:rsidRDefault="00684C29" w:rsidP="00DE66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me series</w:t>
            </w:r>
          </w:p>
          <w:p w14:paraId="312FF899" w14:textId="348B7E3B" w:rsidR="00684C29" w:rsidRPr="00B452B5" w:rsidRDefault="00684C29" w:rsidP="00DE66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="00765C6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des</w:t>
            </w:r>
            <w:r w:rsidR="00765C63">
              <w:rPr>
                <w:rFonts w:ascii="Times New Roman" w:eastAsia="Times New Roman" w:hAnsi="Times New Roman" w:cs="Times New Roman"/>
                <w:sz w:val="20"/>
                <w:szCs w:val="20"/>
              </w:rPr>
              <w:t>ign</w:t>
            </w:r>
          </w:p>
          <w:p w14:paraId="312FF89A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2FF89C" w14:textId="03C83289" w:rsidR="00684C29" w:rsidRPr="00B452B5" w:rsidRDefault="00684C29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050 </w:t>
            </w:r>
            <w:proofErr w:type="spellStart"/>
            <w:r w:rsidR="00056D5E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1276" w:type="dxa"/>
          </w:tcPr>
          <w:p w14:paraId="312FF89D" w14:textId="505CB787" w:rsidR="00684C29" w:rsidRPr="00B452B5" w:rsidRDefault="00684C29" w:rsidP="00C47DB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056D5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559" w:type="dxa"/>
          </w:tcPr>
          <w:p w14:paraId="312FF89F" w14:textId="58CB533D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056D5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701" w:type="dxa"/>
          </w:tcPr>
          <w:p w14:paraId="312FF8A0" w14:textId="0B451F75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056D5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177" w:type="dxa"/>
            <w:noWrap/>
          </w:tcPr>
          <w:p w14:paraId="312FF8A1" w14:textId="77777777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3/11</w:t>
            </w:r>
          </w:p>
        </w:tc>
      </w:tr>
      <w:tr w:rsidR="00765C63" w:rsidRPr="00B452B5" w14:paraId="312FF8AE" w14:textId="77777777" w:rsidTr="00227F66">
        <w:trPr>
          <w:trHeight w:val="255"/>
        </w:trPr>
        <w:tc>
          <w:tcPr>
            <w:tcW w:w="1224" w:type="dxa"/>
            <w:noWrap/>
          </w:tcPr>
          <w:p w14:paraId="312FF8A3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iner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; Mann;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önnichsen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3</w:t>
            </w:r>
          </w:p>
        </w:tc>
        <w:tc>
          <w:tcPr>
            <w:tcW w:w="1039" w:type="dxa"/>
          </w:tcPr>
          <w:p w14:paraId="312FF8A4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</w:p>
        </w:tc>
        <w:tc>
          <w:tcPr>
            <w:tcW w:w="2694" w:type="dxa"/>
            <w:noWrap/>
          </w:tcPr>
          <w:p w14:paraId="312FF8A5" w14:textId="509DB24E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uterised</w:t>
            </w:r>
            <w:proofErr w:type="spellEnd"/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linical Decision Support Systems (CDSS) with Computerized 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Provider Order Entry (CPOE), and</w:t>
            </w:r>
          </w:p>
          <w:p w14:paraId="312FF8A6" w14:textId="4CCE2A0F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armacist led and telemedicine studies</w:t>
            </w:r>
          </w:p>
        </w:tc>
        <w:tc>
          <w:tcPr>
            <w:tcW w:w="2409" w:type="dxa"/>
            <w:noWrap/>
          </w:tcPr>
          <w:p w14:paraId="3A4528B1" w14:textId="0A36D3EA" w:rsidR="005F5B2E" w:rsidRDefault="005F5B2E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1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i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312FF8A7" w14:textId="77777777" w:rsidR="00684C29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0 RCT</w:t>
            </w:r>
          </w:p>
          <w:p w14:paraId="1A7C281C" w14:textId="77777777" w:rsidR="00765C63" w:rsidRPr="00B452B5" w:rsidRDefault="00765C63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2FF8A8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1.499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312FF8A9" w14:textId="0451FDAC" w:rsidR="00684C29" w:rsidRPr="009A0406" w:rsidRDefault="007C730C" w:rsidP="00A7523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</w:t>
            </w:r>
            <w:r w:rsidR="00A752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3 </w:t>
            </w:r>
          </w:p>
        </w:tc>
        <w:tc>
          <w:tcPr>
            <w:tcW w:w="1559" w:type="dxa"/>
          </w:tcPr>
          <w:p w14:paraId="312FF8AB" w14:textId="77777777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- 30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312FF8AC" w14:textId="746C61AA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="005F5B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F5B2E">
              <w:rPr>
                <w:rFonts w:ascii="Times New Roman" w:eastAsia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="005F5B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F5B2E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="005F5B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ias</w:t>
            </w:r>
          </w:p>
        </w:tc>
        <w:tc>
          <w:tcPr>
            <w:tcW w:w="1177" w:type="dxa"/>
            <w:noWrap/>
          </w:tcPr>
          <w:p w14:paraId="312FF8AD" w14:textId="77777777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9/11</w:t>
            </w:r>
          </w:p>
        </w:tc>
      </w:tr>
      <w:tr w:rsidR="00765C63" w:rsidRPr="00B452B5" w14:paraId="312FF8BF" w14:textId="77777777" w:rsidTr="00227F66">
        <w:trPr>
          <w:trHeight w:val="255"/>
        </w:trPr>
        <w:tc>
          <w:tcPr>
            <w:tcW w:w="1224" w:type="dxa"/>
            <w:noWrap/>
          </w:tcPr>
          <w:p w14:paraId="312FF8AF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aaskan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  <w:tc>
          <w:tcPr>
            <w:tcW w:w="1039" w:type="dxa"/>
          </w:tcPr>
          <w:p w14:paraId="312FF8B0" w14:textId="1C30657B" w:rsidR="00684C29" w:rsidRPr="00B452B5" w:rsidRDefault="00684C29" w:rsidP="005F5B2E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  <w:r w:rsidR="005F5B2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 w:rsidR="005F5B2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and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4</w:t>
            </w:r>
          </w:p>
        </w:tc>
        <w:tc>
          <w:tcPr>
            <w:tcW w:w="2694" w:type="dxa"/>
            <w:noWrap/>
          </w:tcPr>
          <w:p w14:paraId="312FF8B1" w14:textId="7777777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uterized Provider Order Entry (CPOE)</w:t>
            </w:r>
          </w:p>
          <w:p w14:paraId="312FF8B2" w14:textId="7777777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12FF8B3" w14:textId="7777777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cipation of a clinical pharmacist in a clinical team</w:t>
            </w:r>
          </w:p>
        </w:tc>
        <w:tc>
          <w:tcPr>
            <w:tcW w:w="2409" w:type="dxa"/>
            <w:noWrap/>
          </w:tcPr>
          <w:p w14:paraId="076E0A69" w14:textId="2392076F" w:rsidR="005F5B2E" w:rsidRDefault="005F5B2E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studies:</w:t>
            </w:r>
          </w:p>
          <w:p w14:paraId="312FF8B4" w14:textId="7777777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RCT</w:t>
            </w:r>
          </w:p>
          <w:p w14:paraId="312FF8B5" w14:textId="7777777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interrupted time series</w:t>
            </w:r>
          </w:p>
          <w:p w14:paraId="312FF8B6" w14:textId="7777777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controlled before-after studies</w:t>
            </w:r>
          </w:p>
          <w:p w14:paraId="312FF8B7" w14:textId="7777777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12FF8B8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132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1276" w:type="dxa"/>
          </w:tcPr>
          <w:p w14:paraId="312FF8BA" w14:textId="6AAAB7EE" w:rsidR="00684C29" w:rsidRPr="009A0406" w:rsidRDefault="00684C29" w:rsidP="00A752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HI</w:t>
            </w:r>
            <w:r w:rsidR="00A7523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 xml:space="preserve">: </w:t>
            </w:r>
            <w:r w:rsidR="0071422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559" w:type="dxa"/>
          </w:tcPr>
          <w:p w14:paraId="312FF8BC" w14:textId="77777777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- 9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312FF8BD" w14:textId="3433E406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="005F5B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F5B2E">
              <w:rPr>
                <w:rFonts w:ascii="Times New Roman" w:eastAsia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="005F5B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F5B2E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="005F5B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ias</w:t>
            </w:r>
          </w:p>
        </w:tc>
        <w:tc>
          <w:tcPr>
            <w:tcW w:w="1177" w:type="dxa"/>
            <w:noWrap/>
          </w:tcPr>
          <w:p w14:paraId="312FF8BE" w14:textId="77777777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0/11</w:t>
            </w:r>
          </w:p>
        </w:tc>
      </w:tr>
      <w:tr w:rsidR="00765C63" w:rsidRPr="00B452B5" w14:paraId="312FF8CB" w14:textId="77777777" w:rsidTr="00227F66">
        <w:trPr>
          <w:trHeight w:val="255"/>
        </w:trPr>
        <w:tc>
          <w:tcPr>
            <w:tcW w:w="1224" w:type="dxa"/>
            <w:noWrap/>
          </w:tcPr>
          <w:p w14:paraId="312FF8C0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ekonnen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1039" w:type="dxa"/>
          </w:tcPr>
          <w:p w14:paraId="312FF8C1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</w:p>
        </w:tc>
        <w:tc>
          <w:tcPr>
            <w:tcW w:w="2694" w:type="dxa"/>
            <w:noWrap/>
          </w:tcPr>
          <w:p w14:paraId="312FF8C2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Electronic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conciliation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2409" w:type="dxa"/>
            <w:noWrap/>
          </w:tcPr>
          <w:p w14:paraId="312FF8C3" w14:textId="5AE5E7C6" w:rsidR="00684C29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studies</w:t>
            </w:r>
            <w:proofErr w:type="spellEnd"/>
            <w:r w:rsidR="00C51DF5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40FCD279" w14:textId="77777777" w:rsidR="00C51DF5" w:rsidRPr="00B452B5" w:rsidRDefault="00C51DF5" w:rsidP="00C51DF5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Design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reported</w:t>
            </w:r>
            <w:proofErr w:type="spellEnd"/>
          </w:p>
          <w:p w14:paraId="281B8567" w14:textId="77777777" w:rsidR="00765C63" w:rsidRPr="00B452B5" w:rsidRDefault="00765C63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2FF8C4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.486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pacients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312FF8C5" w14:textId="769DE00B" w:rsidR="00684C29" w:rsidRPr="00B452B5" w:rsidRDefault="00684C29" w:rsidP="00A7523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HI</w:t>
            </w:r>
            <w:r w:rsidR="00A7523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7142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559" w:type="dxa"/>
          </w:tcPr>
          <w:p w14:paraId="312FF8C7" w14:textId="77777777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 – 70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701" w:type="dxa"/>
          </w:tcPr>
          <w:p w14:paraId="312FF8C9" w14:textId="1C3C064C" w:rsidR="00684C29" w:rsidRPr="009A0406" w:rsidRDefault="00684C29" w:rsidP="005F5B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F5B2E"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 high risk of bias and 5 at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oderate </w:t>
            </w:r>
            <w:r w:rsidR="005F5B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  <w:tc>
          <w:tcPr>
            <w:tcW w:w="1177" w:type="dxa"/>
            <w:noWrap/>
          </w:tcPr>
          <w:p w14:paraId="312FF8CA" w14:textId="77777777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1/11</w:t>
            </w:r>
          </w:p>
        </w:tc>
      </w:tr>
      <w:tr w:rsidR="00765C63" w:rsidRPr="00B452B5" w14:paraId="312FF8D6" w14:textId="77777777" w:rsidTr="00227F66">
        <w:trPr>
          <w:trHeight w:val="255"/>
        </w:trPr>
        <w:tc>
          <w:tcPr>
            <w:tcW w:w="1224" w:type="dxa"/>
            <w:noWrap/>
          </w:tcPr>
          <w:p w14:paraId="312FF8CC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Pearson et al., 2009</w:t>
            </w:r>
          </w:p>
        </w:tc>
        <w:tc>
          <w:tcPr>
            <w:tcW w:w="1039" w:type="dxa"/>
          </w:tcPr>
          <w:p w14:paraId="312FF8CD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</w:p>
        </w:tc>
        <w:tc>
          <w:tcPr>
            <w:tcW w:w="2694" w:type="dxa"/>
            <w:noWrap/>
          </w:tcPr>
          <w:p w14:paraId="312FF8CE" w14:textId="7777777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proofErr w:type="spellStart"/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uterised</w:t>
            </w:r>
            <w:proofErr w:type="spellEnd"/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linical Decision Support Systems (CDSS)</w:t>
            </w:r>
          </w:p>
        </w:tc>
        <w:tc>
          <w:tcPr>
            <w:tcW w:w="2409" w:type="dxa"/>
            <w:noWrap/>
          </w:tcPr>
          <w:p w14:paraId="30D1E441" w14:textId="7F2E5738" w:rsidR="005F5B2E" w:rsidRDefault="005F5B2E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6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i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312FF8CF" w14:textId="45CA5BCA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50 RCT</w:t>
            </w:r>
          </w:p>
          <w:p w14:paraId="0ED69BBD" w14:textId="77777777" w:rsidR="00684C29" w:rsidRDefault="00684C29" w:rsidP="00362A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6 Q-RCT</w:t>
            </w:r>
          </w:p>
          <w:p w14:paraId="5A216CA9" w14:textId="77777777" w:rsidR="00714228" w:rsidRDefault="00714228" w:rsidP="00362A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2FF8D0" w14:textId="4F3A8EE3" w:rsidR="00714228" w:rsidRPr="00B452B5" w:rsidRDefault="00C51DF5" w:rsidP="00362A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276" w:type="dxa"/>
          </w:tcPr>
          <w:p w14:paraId="312FF8D1" w14:textId="4A3FDAF7" w:rsidR="00684C29" w:rsidRPr="00B452B5" w:rsidRDefault="00684C29" w:rsidP="00C47DB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5F5B2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559" w:type="dxa"/>
          </w:tcPr>
          <w:p w14:paraId="312FF8D3" w14:textId="0EC003F5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5F5B2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701" w:type="dxa"/>
          </w:tcPr>
          <w:p w14:paraId="312FF8D4" w14:textId="75675E04" w:rsidR="00684C29" w:rsidRPr="009A0406" w:rsidRDefault="005F5B2E" w:rsidP="005F5B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</w:t>
            </w:r>
            <w:r w:rsidR="00684C29"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gh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moderate risk of bias</w:t>
            </w:r>
          </w:p>
        </w:tc>
        <w:tc>
          <w:tcPr>
            <w:tcW w:w="1177" w:type="dxa"/>
            <w:noWrap/>
          </w:tcPr>
          <w:p w14:paraId="312FF8D5" w14:textId="77777777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0/11</w:t>
            </w:r>
          </w:p>
        </w:tc>
      </w:tr>
      <w:tr w:rsidR="00765C63" w:rsidRPr="00B452B5" w14:paraId="312FF8E6" w14:textId="77777777" w:rsidTr="00227F66">
        <w:trPr>
          <w:trHeight w:val="255"/>
        </w:trPr>
        <w:tc>
          <w:tcPr>
            <w:tcW w:w="1224" w:type="dxa"/>
            <w:noWrap/>
          </w:tcPr>
          <w:p w14:paraId="312FF8D7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ckmann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9</w:t>
            </w:r>
          </w:p>
        </w:tc>
        <w:tc>
          <w:tcPr>
            <w:tcW w:w="1039" w:type="dxa"/>
          </w:tcPr>
          <w:p w14:paraId="312FF8D8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</w:p>
        </w:tc>
        <w:tc>
          <w:tcPr>
            <w:tcW w:w="2694" w:type="dxa"/>
            <w:noWrap/>
          </w:tcPr>
          <w:p w14:paraId="312FF8D9" w14:textId="7777777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uterized Provider Order Entry (CPOE)</w:t>
            </w:r>
          </w:p>
        </w:tc>
        <w:tc>
          <w:tcPr>
            <w:tcW w:w="2409" w:type="dxa"/>
            <w:noWrap/>
          </w:tcPr>
          <w:p w14:paraId="35F75770" w14:textId="6CE23967" w:rsidR="00705834" w:rsidRDefault="00705834" w:rsidP="00DE66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studies:</w:t>
            </w:r>
          </w:p>
          <w:p w14:paraId="312FF8DA" w14:textId="198EB279" w:rsidR="00684C29" w:rsidRPr="009A0406" w:rsidRDefault="00684C29" w:rsidP="00DE66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pre-post studies</w:t>
            </w:r>
          </w:p>
          <w:p w14:paraId="312FF8DB" w14:textId="7777777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ime series</w:t>
            </w:r>
          </w:p>
          <w:p w14:paraId="312FF8DC" w14:textId="77777777" w:rsidR="00684C29" w:rsidRPr="009A0406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cross-sectional</w:t>
            </w:r>
          </w:p>
          <w:p w14:paraId="312FF8DD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 crossover</w:t>
            </w:r>
          </w:p>
          <w:p w14:paraId="312FF8DE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comparative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cohort</w:t>
            </w:r>
            <w:proofErr w:type="spellEnd"/>
          </w:p>
          <w:p w14:paraId="312FF8DF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2FF8E0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83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312FF8E1" w14:textId="6F13FAB8" w:rsidR="00684C29" w:rsidRPr="009A0406" w:rsidRDefault="00714228" w:rsidP="00A7523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</w:t>
            </w:r>
            <w:r w:rsidR="00A752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3 </w:t>
            </w:r>
          </w:p>
        </w:tc>
        <w:tc>
          <w:tcPr>
            <w:tcW w:w="1559" w:type="dxa"/>
          </w:tcPr>
          <w:p w14:paraId="312FF8E3" w14:textId="77777777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14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312FF8E4" w14:textId="0CB1C040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705834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177" w:type="dxa"/>
            <w:noWrap/>
          </w:tcPr>
          <w:p w14:paraId="312FF8E5" w14:textId="77777777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5/11</w:t>
            </w:r>
          </w:p>
        </w:tc>
      </w:tr>
      <w:tr w:rsidR="00765C63" w:rsidRPr="00B452B5" w14:paraId="312FF8F3" w14:textId="77777777" w:rsidTr="00227F66">
        <w:trPr>
          <w:trHeight w:val="255"/>
        </w:trPr>
        <w:tc>
          <w:tcPr>
            <w:tcW w:w="1224" w:type="dxa"/>
            <w:noWrap/>
          </w:tcPr>
          <w:p w14:paraId="312FF8E7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iordan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1039" w:type="dxa"/>
          </w:tcPr>
          <w:p w14:paraId="312FF8E8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4</w:t>
            </w:r>
          </w:p>
        </w:tc>
        <w:tc>
          <w:tcPr>
            <w:tcW w:w="2694" w:type="dxa"/>
            <w:noWrap/>
          </w:tcPr>
          <w:p w14:paraId="312FF8E9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Pharmacist-led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s</w:t>
            </w:r>
            <w:proofErr w:type="spellEnd"/>
          </w:p>
        </w:tc>
        <w:tc>
          <w:tcPr>
            <w:tcW w:w="2409" w:type="dxa"/>
            <w:noWrap/>
          </w:tcPr>
          <w:p w14:paraId="5E13FF55" w14:textId="4037494E" w:rsidR="008C29E1" w:rsidRDefault="008C29E1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i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312FF8EA" w14:textId="77777777" w:rsidR="00684C29" w:rsidRPr="00B452B5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4 RCT</w:t>
            </w:r>
          </w:p>
          <w:p w14:paraId="312FF8EB" w14:textId="1261788B" w:rsidR="00684C29" w:rsidRDefault="00684C29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8C29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C29E1">
              <w:rPr>
                <w:rFonts w:ascii="Times New Roman" w:eastAsia="Times New Roman" w:hAnsi="Times New Roman" w:cs="Times New Roman"/>
                <w:sz w:val="20"/>
                <w:szCs w:val="20"/>
              </w:rPr>
              <w:t>interrupted</w:t>
            </w:r>
            <w:proofErr w:type="spellEnd"/>
            <w:r w:rsidR="008C29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mporal series</w:t>
            </w:r>
          </w:p>
          <w:p w14:paraId="299534DF" w14:textId="77777777" w:rsidR="00714228" w:rsidRDefault="00714228" w:rsidP="00C47D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2FF8EC" w14:textId="554F5E90" w:rsidR="00684C29" w:rsidRPr="00B452B5" w:rsidRDefault="00C51DF5" w:rsidP="007142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276" w:type="dxa"/>
          </w:tcPr>
          <w:p w14:paraId="312FF8ED" w14:textId="682D301B" w:rsidR="00684C29" w:rsidRPr="009A0406" w:rsidRDefault="00684C29" w:rsidP="00A7523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</w:t>
            </w:r>
            <w:r w:rsidR="00A752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71422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559" w:type="dxa"/>
          </w:tcPr>
          <w:p w14:paraId="312FF8EF" w14:textId="58C4F50B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8C29E1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701" w:type="dxa"/>
          </w:tcPr>
          <w:p w14:paraId="312FF8F1" w14:textId="405A22E5" w:rsidR="00684C29" w:rsidRPr="009A0406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="007F6931"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 at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igh</w:t>
            </w:r>
            <w:r w:rsidR="007F6931"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isk of bias and 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unclear</w:t>
            </w:r>
          </w:p>
        </w:tc>
        <w:tc>
          <w:tcPr>
            <w:tcW w:w="1177" w:type="dxa"/>
            <w:noWrap/>
          </w:tcPr>
          <w:p w14:paraId="312FF8F2" w14:textId="77777777" w:rsidR="00684C29" w:rsidRPr="00B452B5" w:rsidRDefault="00684C29" w:rsidP="00C47D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0/11</w:t>
            </w:r>
          </w:p>
        </w:tc>
      </w:tr>
      <w:tr w:rsidR="00765C63" w:rsidRPr="00B452B5" w14:paraId="312FF8FF" w14:textId="77777777" w:rsidTr="00227F66">
        <w:trPr>
          <w:trHeight w:val="255"/>
        </w:trPr>
        <w:tc>
          <w:tcPr>
            <w:tcW w:w="1224" w:type="dxa"/>
            <w:noWrap/>
          </w:tcPr>
          <w:p w14:paraId="312FF8F4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oque et al., 2014</w:t>
            </w:r>
          </w:p>
        </w:tc>
        <w:tc>
          <w:tcPr>
            <w:tcW w:w="1039" w:type="dxa"/>
          </w:tcPr>
          <w:p w14:paraId="312FF8F5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4" w:type="dxa"/>
            <w:noWrap/>
          </w:tcPr>
          <w:p w14:paraId="312FF8F6" w14:textId="77777777" w:rsidR="00684C29" w:rsidRPr="009A0406" w:rsidRDefault="00684C29" w:rsidP="00DA23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issemination of self-explanatory educational 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materials, bulletins on drugs; group education and workshops</w:t>
            </w:r>
          </w:p>
        </w:tc>
        <w:tc>
          <w:tcPr>
            <w:tcW w:w="2409" w:type="dxa"/>
            <w:noWrap/>
          </w:tcPr>
          <w:p w14:paraId="312FF8F7" w14:textId="0BCFE115" w:rsidR="00684C29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78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studies</w:t>
            </w:r>
            <w:proofErr w:type="spellEnd"/>
            <w:r w:rsidR="00C51DF5">
              <w:rPr>
                <w:rFonts w:ascii="Times New Roman" w:eastAsia="Times New Roman" w:hAnsi="Times New Roman" w:cs="Times New Roman"/>
                <w:sz w:val="20"/>
                <w:szCs w:val="20"/>
              </w:rPr>
              <w:t>:;</w:t>
            </w:r>
          </w:p>
          <w:p w14:paraId="6B3D3A5F" w14:textId="77777777" w:rsidR="00C51DF5" w:rsidRPr="00B452B5" w:rsidRDefault="00C51DF5" w:rsidP="00C51DF5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Design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reported</w:t>
            </w:r>
            <w:proofErr w:type="spellEnd"/>
          </w:p>
          <w:p w14:paraId="312FF8F8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2FF8F9" w14:textId="77777777" w:rsidR="00684C29" w:rsidRPr="00B452B5" w:rsidRDefault="00684C29" w:rsidP="00DA23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53.176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1276" w:type="dxa"/>
          </w:tcPr>
          <w:p w14:paraId="105E4F1C" w14:textId="08CD9163" w:rsidR="00714228" w:rsidRDefault="00A7523E" w:rsidP="00AD50E8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lastRenderedPageBreak/>
              <w:t>UMC</w:t>
            </w:r>
            <w:r w:rsidR="00684C29" w:rsidRPr="009A040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 xml:space="preserve">: </w:t>
            </w:r>
            <w:r w:rsidR="0071422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 xml:space="preserve">4 </w:t>
            </w:r>
          </w:p>
          <w:p w14:paraId="10D6E3A8" w14:textId="0DCD1CBF" w:rsidR="00F3488C" w:rsidRPr="009A0406" w:rsidRDefault="00714228" w:rsidP="00AD50E8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HI</w:t>
            </w:r>
            <w:r w:rsidR="00765C6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  <w:t xml:space="preserve">: 9 </w:t>
            </w:r>
          </w:p>
          <w:p w14:paraId="312FF8FA" w14:textId="6AB39E1C" w:rsidR="00684C29" w:rsidRPr="00B452B5" w:rsidRDefault="00684C29" w:rsidP="00AD50E8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12FF8FC" w14:textId="77777777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8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weeks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54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312FF8FD" w14:textId="029DF956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7F6931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177" w:type="dxa"/>
            <w:noWrap/>
          </w:tcPr>
          <w:p w14:paraId="312FF8FE" w14:textId="77777777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4/11</w:t>
            </w:r>
          </w:p>
        </w:tc>
      </w:tr>
      <w:tr w:rsidR="00765C63" w:rsidRPr="00B452B5" w14:paraId="312FF910" w14:textId="77777777" w:rsidTr="00227F66">
        <w:trPr>
          <w:trHeight w:val="255"/>
        </w:trPr>
        <w:tc>
          <w:tcPr>
            <w:tcW w:w="1224" w:type="dxa"/>
            <w:noWrap/>
          </w:tcPr>
          <w:p w14:paraId="312FF900" w14:textId="1EE857BC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s; Loke, 2009</w:t>
            </w:r>
          </w:p>
        </w:tc>
        <w:tc>
          <w:tcPr>
            <w:tcW w:w="1039" w:type="dxa"/>
          </w:tcPr>
          <w:p w14:paraId="312FF901" w14:textId="07C59B60" w:rsidR="00684C29" w:rsidRPr="00B452B5" w:rsidRDefault="00684C29" w:rsidP="000F6E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F6E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F6E5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694" w:type="dxa"/>
            <w:noWrap/>
          </w:tcPr>
          <w:p w14:paraId="312FF902" w14:textId="77777777" w:rsidR="00684C29" w:rsidRPr="009A0406" w:rsidRDefault="00684C29" w:rsidP="004A4D6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duction of a good prescription course based on the World Health Organization (WHO) Good Prescribing Guide for medical students</w:t>
            </w:r>
          </w:p>
          <w:p w14:paraId="312FF903" w14:textId="77777777" w:rsidR="00684C29" w:rsidRPr="009A0406" w:rsidRDefault="00684C29" w:rsidP="004A4D6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12FF904" w14:textId="77777777" w:rsidR="00684C29" w:rsidRPr="009A0406" w:rsidRDefault="00684C29" w:rsidP="004A4D6C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ectronic Prescription Resources for Undergraduate Students</w:t>
            </w:r>
          </w:p>
        </w:tc>
        <w:tc>
          <w:tcPr>
            <w:tcW w:w="2409" w:type="dxa"/>
            <w:noWrap/>
          </w:tcPr>
          <w:p w14:paraId="312FF905" w14:textId="28E8761D" w:rsidR="00684C29" w:rsidRDefault="00684C29" w:rsidP="00050A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22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studies</w:t>
            </w:r>
            <w:proofErr w:type="spellEnd"/>
            <w:r w:rsidR="00C51DF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:</w:t>
            </w:r>
          </w:p>
          <w:p w14:paraId="417811F1" w14:textId="77777777" w:rsidR="00C51DF5" w:rsidRPr="00B452B5" w:rsidRDefault="00C51DF5" w:rsidP="00C51DF5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Design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reported</w:t>
            </w:r>
            <w:proofErr w:type="spellEnd"/>
          </w:p>
          <w:p w14:paraId="312FF906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</w:p>
          <w:p w14:paraId="312FF907" w14:textId="77777777" w:rsidR="00684C29" w:rsidRPr="00B452B5" w:rsidRDefault="00684C29" w:rsidP="004A4D6C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485 medical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estudents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312FF908" w14:textId="2F170A4E" w:rsidR="00684C29" w:rsidRPr="00B452B5" w:rsidRDefault="00684C29" w:rsidP="004A4D6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  <w:r w:rsidR="00A7523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B452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142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</w:p>
          <w:p w14:paraId="312FF909" w14:textId="21F310C1" w:rsidR="00684C29" w:rsidRPr="009A0406" w:rsidRDefault="00684C29" w:rsidP="004A4D6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</w:t>
            </w:r>
            <w:r w:rsidR="00A752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71422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</w:p>
          <w:p w14:paraId="312FF90B" w14:textId="77777777" w:rsidR="00684C29" w:rsidRPr="00B452B5" w:rsidRDefault="00684C29" w:rsidP="004A4D6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Unidentified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untries: 10 countries</w:t>
            </w:r>
          </w:p>
        </w:tc>
        <w:tc>
          <w:tcPr>
            <w:tcW w:w="1559" w:type="dxa"/>
          </w:tcPr>
          <w:p w14:paraId="312FF90D" w14:textId="014B26CC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0F6E5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701" w:type="dxa"/>
          </w:tcPr>
          <w:p w14:paraId="312FF90E" w14:textId="1C189BE1" w:rsidR="00684C29" w:rsidRPr="00B452B5" w:rsidRDefault="000F6E5E" w:rsidP="000F6E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sk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684C29"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election</w:t>
            </w:r>
            <w:proofErr w:type="spellEnd"/>
            <w:r w:rsidR="00684C29"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ias</w:t>
            </w:r>
          </w:p>
        </w:tc>
        <w:tc>
          <w:tcPr>
            <w:tcW w:w="1177" w:type="dxa"/>
            <w:noWrap/>
          </w:tcPr>
          <w:p w14:paraId="312FF90F" w14:textId="77777777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9/11</w:t>
            </w:r>
          </w:p>
        </w:tc>
      </w:tr>
      <w:tr w:rsidR="00765C63" w:rsidRPr="00B452B5" w14:paraId="312FF926" w14:textId="77777777" w:rsidTr="00227F66">
        <w:trPr>
          <w:trHeight w:val="255"/>
        </w:trPr>
        <w:tc>
          <w:tcPr>
            <w:tcW w:w="1224" w:type="dxa"/>
            <w:noWrap/>
          </w:tcPr>
          <w:p w14:paraId="312FF911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Sánchez; Bravo; Morales, 2014</w:t>
            </w:r>
          </w:p>
        </w:tc>
        <w:tc>
          <w:tcPr>
            <w:tcW w:w="1039" w:type="dxa"/>
          </w:tcPr>
          <w:p w14:paraId="312FF912" w14:textId="7720BD95" w:rsidR="00684C29" w:rsidRPr="00B452B5" w:rsidRDefault="00684C29" w:rsidP="000F6E5E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2 </w:t>
            </w:r>
            <w:proofErr w:type="spellStart"/>
            <w:r w:rsidR="000F6E5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and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4</w:t>
            </w:r>
          </w:p>
        </w:tc>
        <w:tc>
          <w:tcPr>
            <w:tcW w:w="2694" w:type="dxa"/>
            <w:noWrap/>
          </w:tcPr>
          <w:p w14:paraId="312FF913" w14:textId="77777777" w:rsidR="00684C29" w:rsidRPr="009A0406" w:rsidRDefault="00684C29" w:rsidP="004A4D6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ectronic Prescription System</w:t>
            </w:r>
          </w:p>
          <w:p w14:paraId="312FF915" w14:textId="77777777" w:rsidR="00684C29" w:rsidRPr="009A0406" w:rsidRDefault="00684C29" w:rsidP="004A4D6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12FF916" w14:textId="77777777" w:rsidR="00684C29" w:rsidRPr="009A0406" w:rsidRDefault="00684C29" w:rsidP="004A4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am with the participation of the pharmacist</w:t>
            </w:r>
          </w:p>
        </w:tc>
        <w:tc>
          <w:tcPr>
            <w:tcW w:w="2409" w:type="dxa"/>
            <w:noWrap/>
          </w:tcPr>
          <w:p w14:paraId="4C0E07D8" w14:textId="514FB7EB" w:rsidR="000F6E5E" w:rsidRDefault="000F6E5E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i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312FF917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prospective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studies</w:t>
            </w:r>
            <w:proofErr w:type="spellEnd"/>
          </w:p>
          <w:p w14:paraId="312FF918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2FF919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4.251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1276" w:type="dxa"/>
          </w:tcPr>
          <w:p w14:paraId="312FF91A" w14:textId="07974778" w:rsidR="00684C29" w:rsidRPr="009A0406" w:rsidRDefault="00A7523E" w:rsidP="0028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MC</w:t>
            </w:r>
            <w:r w:rsidR="00684C29"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71422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  <w:p w14:paraId="312FF91C" w14:textId="519D78B8" w:rsidR="00684C29" w:rsidRPr="009A0406" w:rsidRDefault="007C730C" w:rsidP="00286BA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MC</w:t>
            </w:r>
            <w:r w:rsidR="00684C29"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71422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  <w:p w14:paraId="312FF91E" w14:textId="1B1FF377" w:rsidR="00684C29" w:rsidRPr="009A0406" w:rsidRDefault="00684C29" w:rsidP="007C73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</w:t>
            </w:r>
            <w:r w:rsidR="007C730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71422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559" w:type="dxa"/>
          </w:tcPr>
          <w:p w14:paraId="312FF923" w14:textId="77777777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4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701" w:type="dxa"/>
          </w:tcPr>
          <w:p w14:paraId="312FF924" w14:textId="761F2565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0F6E5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177" w:type="dxa"/>
            <w:noWrap/>
          </w:tcPr>
          <w:p w14:paraId="312FF925" w14:textId="77777777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/11</w:t>
            </w:r>
          </w:p>
        </w:tc>
      </w:tr>
      <w:tr w:rsidR="00765C63" w:rsidRPr="00B452B5" w14:paraId="312FF930" w14:textId="77777777" w:rsidTr="00227F66">
        <w:trPr>
          <w:trHeight w:val="255"/>
        </w:trPr>
        <w:tc>
          <w:tcPr>
            <w:tcW w:w="1224" w:type="dxa"/>
            <w:noWrap/>
          </w:tcPr>
          <w:p w14:paraId="312FF927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Santos et al., 2015</w:t>
            </w:r>
          </w:p>
        </w:tc>
        <w:tc>
          <w:tcPr>
            <w:tcW w:w="1039" w:type="dxa"/>
          </w:tcPr>
          <w:p w14:paraId="312FF928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3</w:t>
            </w:r>
          </w:p>
        </w:tc>
        <w:tc>
          <w:tcPr>
            <w:tcW w:w="2694" w:type="dxa"/>
            <w:noWrap/>
          </w:tcPr>
          <w:p w14:paraId="312FF929" w14:textId="6ADD41D9" w:rsidR="00684C29" w:rsidRPr="00B452B5" w:rsidRDefault="00714228" w:rsidP="007142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Beers</w:t>
            </w:r>
            <w:proofErr w:type="spellEnd"/>
            <w:r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Criteria</w:t>
            </w:r>
            <w:proofErr w:type="spellEnd"/>
            <w:r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and</w:t>
            </w:r>
            <w:proofErr w:type="spellEnd"/>
            <w:r w:rsidR="00684C29"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 xml:space="preserve"> STOPP</w:t>
            </w:r>
          </w:p>
        </w:tc>
        <w:tc>
          <w:tcPr>
            <w:tcW w:w="2409" w:type="dxa"/>
            <w:noWrap/>
          </w:tcPr>
          <w:p w14:paraId="504BD7F0" w14:textId="79A1762C" w:rsidR="00684C29" w:rsidRDefault="00684C29" w:rsidP="00AE6C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9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studies</w:t>
            </w:r>
            <w:proofErr w:type="spellEnd"/>
            <w:r w:rsidR="00C51DF5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16303200" w14:textId="77777777" w:rsidR="00C51DF5" w:rsidRPr="00B452B5" w:rsidRDefault="00C51DF5" w:rsidP="00C51DF5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Design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reported</w:t>
            </w:r>
            <w:proofErr w:type="spellEnd"/>
          </w:p>
          <w:p w14:paraId="08A7FB77" w14:textId="77777777" w:rsidR="00714228" w:rsidRDefault="00714228" w:rsidP="00AE6C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2FF92A" w14:textId="49E9FEF8" w:rsidR="00714228" w:rsidRPr="00B452B5" w:rsidRDefault="00C51DF5" w:rsidP="00AE6C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276" w:type="dxa"/>
          </w:tcPr>
          <w:p w14:paraId="312FF92B" w14:textId="784A4714" w:rsidR="00684C29" w:rsidRPr="00B452B5" w:rsidRDefault="00684C29" w:rsidP="00050AB1">
            <w:pPr>
              <w:jc w:val="both"/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0F6E5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559" w:type="dxa"/>
          </w:tcPr>
          <w:p w14:paraId="312FF92D" w14:textId="5495B350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0F6E5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701" w:type="dxa"/>
          </w:tcPr>
          <w:p w14:paraId="312FF92E" w14:textId="0E0CF761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0F6E5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177" w:type="dxa"/>
            <w:noWrap/>
          </w:tcPr>
          <w:p w14:paraId="312FF92F" w14:textId="77777777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4/11</w:t>
            </w:r>
          </w:p>
        </w:tc>
      </w:tr>
      <w:tr w:rsidR="00765C63" w:rsidRPr="00B452B5" w14:paraId="312FF93C" w14:textId="77777777" w:rsidTr="00227F66">
        <w:trPr>
          <w:trHeight w:val="255"/>
        </w:trPr>
        <w:tc>
          <w:tcPr>
            <w:tcW w:w="1224" w:type="dxa"/>
            <w:noWrap/>
          </w:tcPr>
          <w:p w14:paraId="312FF931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Schedlbauer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9</w:t>
            </w:r>
          </w:p>
        </w:tc>
        <w:tc>
          <w:tcPr>
            <w:tcW w:w="1039" w:type="dxa"/>
          </w:tcPr>
          <w:p w14:paraId="312FF932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</w:p>
        </w:tc>
        <w:tc>
          <w:tcPr>
            <w:tcW w:w="2694" w:type="dxa"/>
            <w:noWrap/>
          </w:tcPr>
          <w:p w14:paraId="312FF933" w14:textId="77777777" w:rsidR="00684C29" w:rsidRPr="00B452B5" w:rsidRDefault="00684C29" w:rsidP="00286B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Computerized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erts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</w:p>
          <w:p w14:paraId="312FF934" w14:textId="77777777" w:rsidR="00684C29" w:rsidRPr="00B452B5" w:rsidRDefault="00684C29" w:rsidP="0028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Prompts</w:t>
            </w:r>
            <w:proofErr w:type="spellEnd"/>
          </w:p>
        </w:tc>
        <w:tc>
          <w:tcPr>
            <w:tcW w:w="2409" w:type="dxa"/>
            <w:noWrap/>
          </w:tcPr>
          <w:p w14:paraId="312FF935" w14:textId="20D5BA12" w:rsidR="00684C29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studies</w:t>
            </w:r>
            <w:proofErr w:type="spellEnd"/>
            <w:r w:rsidR="00C51DF5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143A7CFA" w14:textId="77777777" w:rsidR="00C51DF5" w:rsidRPr="00B452B5" w:rsidRDefault="00C51DF5" w:rsidP="00C51DF5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Design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reported</w:t>
            </w:r>
            <w:proofErr w:type="spellEnd"/>
          </w:p>
          <w:p w14:paraId="13D03ED9" w14:textId="77777777" w:rsidR="00714228" w:rsidRDefault="00714228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2FF936" w14:textId="31F29FAE" w:rsidR="00684C29" w:rsidRPr="00B452B5" w:rsidRDefault="00C51DF5" w:rsidP="00765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276" w:type="dxa"/>
          </w:tcPr>
          <w:p w14:paraId="312FF937" w14:textId="14F08345" w:rsidR="00684C29" w:rsidRPr="009A0406" w:rsidRDefault="00684C29" w:rsidP="007C73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</w:t>
            </w:r>
            <w:r w:rsidR="007C730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71422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559" w:type="dxa"/>
          </w:tcPr>
          <w:p w14:paraId="312FF939" w14:textId="759D219D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0F6E5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701" w:type="dxa"/>
          </w:tcPr>
          <w:p w14:paraId="312FF93A" w14:textId="281F7268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0F6E5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177" w:type="dxa"/>
            <w:noWrap/>
          </w:tcPr>
          <w:p w14:paraId="312FF93B" w14:textId="77777777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4/11</w:t>
            </w:r>
          </w:p>
        </w:tc>
      </w:tr>
      <w:tr w:rsidR="00765C63" w:rsidRPr="00B452B5" w14:paraId="312FF950" w14:textId="77777777" w:rsidTr="00227F66">
        <w:trPr>
          <w:trHeight w:val="255"/>
        </w:trPr>
        <w:tc>
          <w:tcPr>
            <w:tcW w:w="1224" w:type="dxa"/>
            <w:noWrap/>
          </w:tcPr>
          <w:p w14:paraId="312FF93D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Soares et al., 2011</w:t>
            </w:r>
          </w:p>
        </w:tc>
        <w:tc>
          <w:tcPr>
            <w:tcW w:w="1039" w:type="dxa"/>
          </w:tcPr>
          <w:p w14:paraId="312FF93E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3</w:t>
            </w:r>
          </w:p>
        </w:tc>
        <w:tc>
          <w:tcPr>
            <w:tcW w:w="2694" w:type="dxa"/>
            <w:noWrap/>
          </w:tcPr>
          <w:p w14:paraId="312FF93F" w14:textId="0C1655EA" w:rsidR="00684C29" w:rsidRPr="00B452B5" w:rsidRDefault="00714228" w:rsidP="007142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Beers</w:t>
            </w:r>
            <w:proofErr w:type="spellEnd"/>
            <w:r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2409" w:type="dxa"/>
            <w:noWrap/>
          </w:tcPr>
          <w:p w14:paraId="34E6EB17" w14:textId="3232B013" w:rsidR="00714228" w:rsidRDefault="00714228" w:rsidP="007142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i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312FF940" w14:textId="77777777" w:rsidR="00684C29" w:rsidRPr="009A0406" w:rsidRDefault="00684C29" w:rsidP="009109A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prevalence studies</w:t>
            </w:r>
          </w:p>
          <w:p w14:paraId="312FF941" w14:textId="19E2753E" w:rsidR="00684C29" w:rsidRPr="009A0406" w:rsidRDefault="00684C29" w:rsidP="009109A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comparison</w:t>
            </w:r>
            <w:r w:rsidR="000518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</w:t>
            </w:r>
          </w:p>
          <w:p w14:paraId="312FF942" w14:textId="1FB8843F" w:rsidR="00684C29" w:rsidRPr="009A0406" w:rsidRDefault="00684C29" w:rsidP="009109A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incidence</w:t>
            </w:r>
            <w:r w:rsidR="000518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y</w:t>
            </w:r>
          </w:p>
          <w:p w14:paraId="312FF943" w14:textId="04B62B9F" w:rsidR="00684C29" w:rsidRPr="009A0406" w:rsidRDefault="00684C29" w:rsidP="009109A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frequency</w:t>
            </w:r>
            <w:r w:rsidR="000518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y</w:t>
            </w:r>
          </w:p>
          <w:p w14:paraId="312FF944" w14:textId="5BB43838" w:rsidR="00684C29" w:rsidRPr="009A0406" w:rsidRDefault="00684C29" w:rsidP="009109A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evaluation</w:t>
            </w:r>
            <w:r w:rsidR="000518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y</w:t>
            </w:r>
          </w:p>
          <w:p w14:paraId="312FF945" w14:textId="77777777" w:rsidR="00684C29" w:rsidRPr="009A0406" w:rsidRDefault="00684C29" w:rsidP="009109A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12FF946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31.837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1276" w:type="dxa"/>
          </w:tcPr>
          <w:p w14:paraId="312FF947" w14:textId="1A283E73" w:rsidR="00684C29" w:rsidRPr="009A0406" w:rsidRDefault="007C730C" w:rsidP="00AD50E8">
            <w:pPr>
              <w:jc w:val="both"/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>UMC</w:t>
            </w:r>
            <w:r w:rsidR="00684C29" w:rsidRPr="009A0406"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7142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</w:p>
          <w:p w14:paraId="312FF949" w14:textId="20CAABA9" w:rsidR="00684C29" w:rsidRPr="009A0406" w:rsidRDefault="00684C29" w:rsidP="00AD50E8">
            <w:pPr>
              <w:jc w:val="both"/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>HI</w:t>
            </w:r>
            <w:r w:rsidR="007C730C"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714228">
              <w:rPr>
                <w:rFonts w:ascii="Times New Roman" w:eastAsia="Garamond" w:hAnsi="Times New Roman" w:cs="Times New Roman"/>
                <w:color w:val="000000"/>
                <w:sz w:val="20"/>
                <w:szCs w:val="20"/>
                <w:lang w:val="en-US"/>
              </w:rPr>
              <w:t xml:space="preserve">5 </w:t>
            </w:r>
          </w:p>
          <w:p w14:paraId="312FF94B" w14:textId="77777777" w:rsidR="00684C29" w:rsidRPr="00B452B5" w:rsidRDefault="00684C29" w:rsidP="00AD50E8">
            <w:pPr>
              <w:jc w:val="both"/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Unidentified</w:t>
            </w:r>
            <w:proofErr w:type="spellEnd"/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 xml:space="preserve">: 8 </w:t>
            </w:r>
            <w:proofErr w:type="spellStart"/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european</w:t>
            </w:r>
            <w:proofErr w:type="spellEnd"/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 xml:space="preserve"> countries</w:t>
            </w:r>
          </w:p>
        </w:tc>
        <w:tc>
          <w:tcPr>
            <w:tcW w:w="1559" w:type="dxa"/>
          </w:tcPr>
          <w:p w14:paraId="312FF94D" w14:textId="5663D374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05189F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701" w:type="dxa"/>
          </w:tcPr>
          <w:p w14:paraId="312FF94E" w14:textId="4EB3FA0F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05189F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177" w:type="dxa"/>
            <w:noWrap/>
          </w:tcPr>
          <w:p w14:paraId="312FF94F" w14:textId="77777777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4/11</w:t>
            </w:r>
          </w:p>
        </w:tc>
      </w:tr>
      <w:tr w:rsidR="00765C63" w:rsidRPr="00B452B5" w14:paraId="312FF964" w14:textId="77777777" w:rsidTr="00227F66">
        <w:trPr>
          <w:trHeight w:val="255"/>
        </w:trPr>
        <w:tc>
          <w:tcPr>
            <w:tcW w:w="1224" w:type="dxa"/>
            <w:noWrap/>
          </w:tcPr>
          <w:p w14:paraId="312FF951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Tesfaye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1039" w:type="dxa"/>
          </w:tcPr>
          <w:p w14:paraId="312FF952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4" w:type="dxa"/>
            <w:noWrap/>
          </w:tcPr>
          <w:p w14:paraId="312FF953" w14:textId="5F0DCFAB" w:rsidR="00684C29" w:rsidRPr="009A0406" w:rsidRDefault="00684C29" w:rsidP="000518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al intervention of physicians</w:t>
            </w:r>
            <w:r w:rsidR="000518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eedback from pharmacists to physicians, 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training followed by programs (</w:t>
            </w:r>
            <w:proofErr w:type="spellStart"/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ftwares</w:t>
            </w:r>
            <w:proofErr w:type="spellEnd"/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  <w:noWrap/>
          </w:tcPr>
          <w:p w14:paraId="312FF954" w14:textId="03BC9F80" w:rsidR="00684C29" w:rsidRDefault="00684C29" w:rsidP="00050A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lastRenderedPageBreak/>
              <w:t xml:space="preserve">49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studies</w:t>
            </w:r>
            <w:proofErr w:type="spellEnd"/>
            <w:r w:rsidR="00C51DF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:</w:t>
            </w:r>
          </w:p>
          <w:p w14:paraId="00169A1D" w14:textId="77777777" w:rsidR="00C51DF5" w:rsidRPr="00B452B5" w:rsidRDefault="00C51DF5" w:rsidP="00C51DF5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Design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reported</w:t>
            </w:r>
            <w:proofErr w:type="spellEnd"/>
          </w:p>
          <w:p w14:paraId="763F93D0" w14:textId="77777777" w:rsidR="00C51DF5" w:rsidRPr="00B452B5" w:rsidRDefault="00C51DF5" w:rsidP="00050A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</w:p>
          <w:p w14:paraId="312FF955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lastRenderedPageBreak/>
              <w:t xml:space="preserve">146.612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participants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312FF956" w14:textId="6BEA9107" w:rsidR="00684C29" w:rsidRPr="00B452B5" w:rsidRDefault="00684C29" w:rsidP="009109A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I</w:t>
            </w:r>
            <w:r w:rsidR="007C730C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7142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</w:p>
          <w:p w14:paraId="312FF957" w14:textId="56754525" w:rsidR="00684C29" w:rsidRPr="00B452B5" w:rsidRDefault="00684C29" w:rsidP="009109A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  <w:r w:rsidR="007C730C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7142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</w:p>
          <w:p w14:paraId="312FF959" w14:textId="1B779AAB" w:rsidR="00684C29" w:rsidRPr="009A0406" w:rsidRDefault="007C730C" w:rsidP="009A593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MC</w:t>
            </w:r>
            <w:r w:rsidR="00684C29"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71422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="007142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12FF95D" w14:textId="73C9B026" w:rsidR="00684C29" w:rsidRPr="009A0406" w:rsidRDefault="00684C29" w:rsidP="007C73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HI</w:t>
            </w:r>
            <w:r w:rsidR="007C730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71422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1559" w:type="dxa"/>
          </w:tcPr>
          <w:p w14:paraId="312FF961" w14:textId="0A91525E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</w:t>
            </w:r>
            <w:r w:rsidR="0005189F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701" w:type="dxa"/>
          </w:tcPr>
          <w:p w14:paraId="312FF962" w14:textId="04119E58" w:rsidR="00684C29" w:rsidRPr="009A0406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 and moderate</w:t>
            </w:r>
            <w:r w:rsidR="0005189F"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isk of bias</w:t>
            </w:r>
          </w:p>
        </w:tc>
        <w:tc>
          <w:tcPr>
            <w:tcW w:w="1177" w:type="dxa"/>
            <w:noWrap/>
          </w:tcPr>
          <w:p w14:paraId="312FF963" w14:textId="77777777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8/11</w:t>
            </w:r>
          </w:p>
        </w:tc>
      </w:tr>
      <w:tr w:rsidR="00765C63" w:rsidRPr="00B452B5" w14:paraId="312FF971" w14:textId="77777777" w:rsidTr="00227F66">
        <w:trPr>
          <w:trHeight w:val="255"/>
        </w:trPr>
        <w:tc>
          <w:tcPr>
            <w:tcW w:w="1224" w:type="dxa"/>
            <w:noWrap/>
          </w:tcPr>
          <w:p w14:paraId="312FF965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nkin-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ine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, Yardley, Little, 2011</w:t>
            </w:r>
          </w:p>
        </w:tc>
        <w:tc>
          <w:tcPr>
            <w:tcW w:w="1039" w:type="dxa"/>
          </w:tcPr>
          <w:p w14:paraId="312FF966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</w:t>
            </w:r>
          </w:p>
        </w:tc>
        <w:tc>
          <w:tcPr>
            <w:tcW w:w="2694" w:type="dxa"/>
            <w:noWrap/>
          </w:tcPr>
          <w:p w14:paraId="312FF967" w14:textId="2456B5D9" w:rsidR="00684C29" w:rsidRPr="009A0406" w:rsidRDefault="00684C29" w:rsidP="000518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ategies that allow clinicians to reflect on </w:t>
            </w:r>
            <w:r w:rsidR="00051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</w:t>
            </w:r>
            <w:r w:rsidR="0005189F" w:rsidRPr="009A0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A0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cription</w:t>
            </w:r>
          </w:p>
        </w:tc>
        <w:tc>
          <w:tcPr>
            <w:tcW w:w="2409" w:type="dxa"/>
            <w:noWrap/>
          </w:tcPr>
          <w:p w14:paraId="69EEBD8F" w14:textId="77777777" w:rsidR="00C51DF5" w:rsidRDefault="00684C29" w:rsidP="00FF5D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C51D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:</w:t>
            </w:r>
          </w:p>
          <w:p w14:paraId="312FF968" w14:textId="7EDF1EA5" w:rsidR="00684C29" w:rsidRPr="009A0406" w:rsidRDefault="00C51DF5" w:rsidP="00FF5D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684C29"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on-</w:t>
            </w:r>
            <w:proofErr w:type="spellStart"/>
            <w:r w:rsidR="00684C29"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ndomised</w:t>
            </w:r>
            <w:proofErr w:type="spellEnd"/>
          </w:p>
          <w:p w14:paraId="312FF969" w14:textId="77777777" w:rsidR="00684C29" w:rsidRPr="009A0406" w:rsidRDefault="00684C29" w:rsidP="00FF5D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led trial</w:t>
            </w:r>
          </w:p>
          <w:p w14:paraId="312FF96A" w14:textId="77777777" w:rsidR="00684C29" w:rsidRPr="009A0406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12FF96B" w14:textId="77777777" w:rsidR="00684C29" w:rsidRPr="009A0406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1 participants</w:t>
            </w:r>
          </w:p>
        </w:tc>
        <w:tc>
          <w:tcPr>
            <w:tcW w:w="1276" w:type="dxa"/>
          </w:tcPr>
          <w:p w14:paraId="312FF96C" w14:textId="0E1B0C59" w:rsidR="00684C29" w:rsidRPr="009A0406" w:rsidRDefault="00684C29" w:rsidP="007C73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</w:t>
            </w:r>
            <w:r w:rsidR="007C730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71422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1559" w:type="dxa"/>
          </w:tcPr>
          <w:p w14:paraId="312FF96E" w14:textId="32F4404E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05189F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701" w:type="dxa"/>
          </w:tcPr>
          <w:p w14:paraId="312FF96F" w14:textId="5F53BBDD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05189F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177" w:type="dxa"/>
            <w:noWrap/>
          </w:tcPr>
          <w:p w14:paraId="312FF970" w14:textId="77777777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2/11</w:t>
            </w:r>
          </w:p>
        </w:tc>
      </w:tr>
      <w:tr w:rsidR="00765C63" w:rsidRPr="00B452B5" w14:paraId="312FF97E" w14:textId="77777777" w:rsidTr="00227F66">
        <w:trPr>
          <w:trHeight w:val="255"/>
        </w:trPr>
        <w:tc>
          <w:tcPr>
            <w:tcW w:w="1224" w:type="dxa"/>
            <w:noWrap/>
          </w:tcPr>
          <w:p w14:paraId="312FF972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452B5">
              <w:rPr>
                <w:rFonts w:ascii="Times New Roman" w:eastAsia="Garamond" w:hAnsi="Times New Roman" w:cs="Times New Roman"/>
                <w:color w:val="000000"/>
                <w:sz w:val="20"/>
                <w:szCs w:val="20"/>
              </w:rPr>
              <w:t>Valencia et al., 2016</w:t>
            </w:r>
          </w:p>
        </w:tc>
        <w:tc>
          <w:tcPr>
            <w:tcW w:w="1039" w:type="dxa"/>
          </w:tcPr>
          <w:p w14:paraId="312FF973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3</w:t>
            </w:r>
          </w:p>
        </w:tc>
        <w:tc>
          <w:tcPr>
            <w:tcW w:w="2694" w:type="dxa"/>
            <w:noWrap/>
          </w:tcPr>
          <w:p w14:paraId="312FF974" w14:textId="364D52F7" w:rsidR="00684C29" w:rsidRPr="009A0406" w:rsidRDefault="00684C29" w:rsidP="00BA44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Garamond" w:hAnsi="Times New Roman" w:cs="Times New Roman"/>
                <w:color w:val="212121"/>
                <w:sz w:val="20"/>
                <w:szCs w:val="20"/>
                <w:lang w:val="en-US"/>
              </w:rPr>
              <w:t>Beers Criteria, STOPP/START, ACOVE, MAI, and AOU</w:t>
            </w:r>
          </w:p>
        </w:tc>
        <w:tc>
          <w:tcPr>
            <w:tcW w:w="2409" w:type="dxa"/>
            <w:noWrap/>
          </w:tcPr>
          <w:p w14:paraId="3F8C3F79" w14:textId="6BDB3907" w:rsidR="00576EDF" w:rsidRDefault="00576EDF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 studies</w:t>
            </w:r>
            <w:r w:rsidR="00675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312FF975" w14:textId="77777777" w:rsidR="00684C29" w:rsidRPr="009A0406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RCT</w:t>
            </w:r>
          </w:p>
          <w:p w14:paraId="312FF976" w14:textId="77777777" w:rsidR="00684C29" w:rsidRPr="009A0406" w:rsidRDefault="00684C29" w:rsidP="009F24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Non-</w:t>
            </w:r>
            <w:proofErr w:type="spellStart"/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ndomised</w:t>
            </w:r>
            <w:proofErr w:type="spellEnd"/>
          </w:p>
          <w:p w14:paraId="312FF977" w14:textId="77777777" w:rsidR="00684C29" w:rsidRPr="009A0406" w:rsidRDefault="00684C29" w:rsidP="009F24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led trial</w:t>
            </w:r>
          </w:p>
          <w:p w14:paraId="310C6D12" w14:textId="77777777" w:rsidR="00684C29" w:rsidRDefault="00684C29" w:rsidP="009F24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controlled trials</w:t>
            </w:r>
          </w:p>
          <w:p w14:paraId="44C127C7" w14:textId="77777777" w:rsidR="00BA4496" w:rsidRDefault="00BA4496" w:rsidP="009F24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12FF978" w14:textId="37B2CF5A" w:rsidR="00BA4496" w:rsidRPr="009A0406" w:rsidRDefault="00C51DF5" w:rsidP="009F24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276" w:type="dxa"/>
          </w:tcPr>
          <w:p w14:paraId="312FF979" w14:textId="7263A54F" w:rsidR="00684C29" w:rsidRPr="009A0406" w:rsidRDefault="00684C29" w:rsidP="007C730C">
            <w:pPr>
              <w:jc w:val="both"/>
              <w:rPr>
                <w:rFonts w:ascii="Times New Roman" w:eastAsia="Garamond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Garamond" w:hAnsi="Times New Roman" w:cs="Times New Roman"/>
                <w:color w:val="212121"/>
                <w:sz w:val="20"/>
                <w:szCs w:val="20"/>
                <w:lang w:val="en-US"/>
              </w:rPr>
              <w:t>HI</w:t>
            </w:r>
            <w:r w:rsidR="007C730C">
              <w:rPr>
                <w:rFonts w:ascii="Times New Roman" w:eastAsia="Garamond" w:hAnsi="Times New Roman" w:cs="Times New Roman"/>
                <w:color w:val="212121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Garamond" w:hAnsi="Times New Roman" w:cs="Times New Roman"/>
                <w:color w:val="212121"/>
                <w:sz w:val="20"/>
                <w:szCs w:val="20"/>
                <w:lang w:val="en-US"/>
              </w:rPr>
              <w:t xml:space="preserve">: </w:t>
            </w:r>
            <w:r w:rsidR="00BA4496">
              <w:rPr>
                <w:rFonts w:ascii="Times New Roman" w:eastAsia="Garamond" w:hAnsi="Times New Roman" w:cs="Times New Roman"/>
                <w:color w:val="212121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1559" w:type="dxa"/>
          </w:tcPr>
          <w:p w14:paraId="312FF97B" w14:textId="77777777" w:rsidR="00684C29" w:rsidRPr="00B452B5" w:rsidRDefault="00684C29" w:rsidP="009F24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-12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312FF97C" w14:textId="33AD8EEB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  <w:r w:rsidR="00D96F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6F86">
              <w:rPr>
                <w:rFonts w:ascii="Times New Roman" w:eastAsia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="00D96F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6F86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="00D96F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ias</w:t>
            </w:r>
          </w:p>
        </w:tc>
        <w:tc>
          <w:tcPr>
            <w:tcW w:w="1177" w:type="dxa"/>
            <w:noWrap/>
          </w:tcPr>
          <w:p w14:paraId="312FF97D" w14:textId="77777777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4/11</w:t>
            </w:r>
          </w:p>
        </w:tc>
      </w:tr>
      <w:tr w:rsidR="00765C63" w:rsidRPr="00B452B5" w14:paraId="312FF98A" w14:textId="77777777" w:rsidTr="00227F66">
        <w:trPr>
          <w:trHeight w:val="255"/>
        </w:trPr>
        <w:tc>
          <w:tcPr>
            <w:tcW w:w="1224" w:type="dxa"/>
            <w:noWrap/>
          </w:tcPr>
          <w:p w14:paraId="312FF97F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osse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9</w:t>
            </w:r>
          </w:p>
        </w:tc>
        <w:tc>
          <w:tcPr>
            <w:tcW w:w="1039" w:type="dxa"/>
          </w:tcPr>
          <w:p w14:paraId="312FF980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</w:p>
        </w:tc>
        <w:tc>
          <w:tcPr>
            <w:tcW w:w="2694" w:type="dxa"/>
            <w:noWrap/>
          </w:tcPr>
          <w:p w14:paraId="312FF981" w14:textId="77777777" w:rsidR="00684C29" w:rsidRPr="009A0406" w:rsidRDefault="00684C29" w:rsidP="002839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uterized Physician Order Entry (CPOE)</w:t>
            </w:r>
          </w:p>
        </w:tc>
        <w:tc>
          <w:tcPr>
            <w:tcW w:w="2409" w:type="dxa"/>
            <w:noWrap/>
          </w:tcPr>
          <w:p w14:paraId="09D4A7A0" w14:textId="3E2F6BA2" w:rsidR="0067592A" w:rsidRDefault="0067592A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 studies:</w:t>
            </w:r>
          </w:p>
          <w:p w14:paraId="312FF982" w14:textId="77777777" w:rsidR="00684C29" w:rsidRPr="009A0406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retrospective cohort</w:t>
            </w:r>
          </w:p>
          <w:p w14:paraId="312FF983" w14:textId="77777777" w:rsidR="00684C29" w:rsidRPr="009A0406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prospective cohort</w:t>
            </w:r>
          </w:p>
          <w:p w14:paraId="18105F61" w14:textId="0400EB80" w:rsidR="00684C29" w:rsidRDefault="00684C29" w:rsidP="009F24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controlled cross-</w:t>
            </w:r>
            <w:r w:rsidR="00227F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ctional trial</w:t>
            </w:r>
          </w:p>
          <w:p w14:paraId="4727BEAA" w14:textId="77777777" w:rsidR="00227F66" w:rsidRDefault="00227F66" w:rsidP="009F24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12FF984" w14:textId="0A860BC4" w:rsidR="00227F66" w:rsidRPr="009A0406" w:rsidRDefault="00C51DF5" w:rsidP="009F24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276" w:type="dxa"/>
          </w:tcPr>
          <w:p w14:paraId="312FF985" w14:textId="77777777" w:rsidR="00684C29" w:rsidRPr="00B452B5" w:rsidRDefault="00684C29" w:rsidP="00050AB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t</w:t>
            </w:r>
            <w:proofErr w:type="spellEnd"/>
            <w:r w:rsidRPr="00B452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452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escribed</w:t>
            </w:r>
            <w:proofErr w:type="spellEnd"/>
          </w:p>
        </w:tc>
        <w:tc>
          <w:tcPr>
            <w:tcW w:w="1559" w:type="dxa"/>
          </w:tcPr>
          <w:p w14:paraId="312FF987" w14:textId="24508DBD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D96F86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701" w:type="dxa"/>
          </w:tcPr>
          <w:p w14:paraId="312FF988" w14:textId="415A4043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D96F86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177" w:type="dxa"/>
            <w:noWrap/>
          </w:tcPr>
          <w:p w14:paraId="312FF989" w14:textId="77777777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4/11</w:t>
            </w:r>
          </w:p>
        </w:tc>
      </w:tr>
      <w:tr w:rsidR="00765C63" w:rsidRPr="00B452B5" w14:paraId="312FF998" w14:textId="77777777" w:rsidTr="00227F66">
        <w:trPr>
          <w:trHeight w:val="255"/>
        </w:trPr>
        <w:tc>
          <w:tcPr>
            <w:tcW w:w="1224" w:type="dxa"/>
            <w:noWrap/>
          </w:tcPr>
          <w:p w14:paraId="312FF98B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Walsh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1039" w:type="dxa"/>
          </w:tcPr>
          <w:p w14:paraId="312FF98C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4</w:t>
            </w:r>
          </w:p>
        </w:tc>
        <w:tc>
          <w:tcPr>
            <w:tcW w:w="2694" w:type="dxa"/>
            <w:noWrap/>
          </w:tcPr>
          <w:p w14:paraId="312FF98D" w14:textId="77777777" w:rsidR="00684C29" w:rsidRPr="00B452B5" w:rsidRDefault="00684C29" w:rsidP="00050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Pharmacists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’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s</w:t>
            </w:r>
            <w:proofErr w:type="spellEnd"/>
          </w:p>
        </w:tc>
        <w:tc>
          <w:tcPr>
            <w:tcW w:w="2409" w:type="dxa"/>
            <w:noWrap/>
          </w:tcPr>
          <w:p w14:paraId="5427BA2D" w14:textId="131E3B46" w:rsidR="0067592A" w:rsidRDefault="0067592A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studies:</w:t>
            </w:r>
          </w:p>
          <w:p w14:paraId="6BB58DCE" w14:textId="2F0E0828" w:rsidR="00D96F86" w:rsidRDefault="00D96F86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studies</w:t>
            </w:r>
          </w:p>
          <w:p w14:paraId="312FF98E" w14:textId="77777777" w:rsidR="00684C29" w:rsidRPr="009A0406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RCT</w:t>
            </w:r>
          </w:p>
          <w:p w14:paraId="312FF98F" w14:textId="77777777" w:rsidR="00684C29" w:rsidRPr="009A0406" w:rsidRDefault="00684C29" w:rsidP="00DA1C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Non-</w:t>
            </w:r>
            <w:proofErr w:type="spellStart"/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ndomised</w:t>
            </w:r>
            <w:proofErr w:type="spellEnd"/>
          </w:p>
          <w:p w14:paraId="312FF990" w14:textId="77777777" w:rsidR="00684C29" w:rsidRPr="009A0406" w:rsidRDefault="00684C29" w:rsidP="00DA1C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led trial</w:t>
            </w:r>
          </w:p>
          <w:p w14:paraId="312FF991" w14:textId="77777777" w:rsidR="00684C29" w:rsidRPr="009A0406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12FF992" w14:textId="77777777" w:rsidR="00684C29" w:rsidRPr="009A0406" w:rsidRDefault="00684C29" w:rsidP="00DA1C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64 patients</w:t>
            </w:r>
          </w:p>
        </w:tc>
        <w:tc>
          <w:tcPr>
            <w:tcW w:w="1276" w:type="dxa"/>
          </w:tcPr>
          <w:p w14:paraId="312FF993" w14:textId="01FD6DA3" w:rsidR="00684C29" w:rsidRPr="009A0406" w:rsidRDefault="00BA4496" w:rsidP="007C73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</w:t>
            </w:r>
            <w:r w:rsidR="007C730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3 </w:t>
            </w:r>
          </w:p>
        </w:tc>
        <w:tc>
          <w:tcPr>
            <w:tcW w:w="1559" w:type="dxa"/>
          </w:tcPr>
          <w:p w14:paraId="312FF995" w14:textId="3E601172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D96F86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701" w:type="dxa"/>
          </w:tcPr>
          <w:p w14:paraId="312FF996" w14:textId="485BA4CC" w:rsidR="00684C29" w:rsidRPr="00B452B5" w:rsidRDefault="00684C29" w:rsidP="002839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="00D96F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6F86">
              <w:rPr>
                <w:rFonts w:ascii="Times New Roman" w:eastAsia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="00D96F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6F86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="00D96F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ias</w:t>
            </w:r>
          </w:p>
        </w:tc>
        <w:tc>
          <w:tcPr>
            <w:tcW w:w="1177" w:type="dxa"/>
            <w:noWrap/>
          </w:tcPr>
          <w:p w14:paraId="312FF997" w14:textId="77777777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0/11</w:t>
            </w:r>
          </w:p>
        </w:tc>
      </w:tr>
      <w:tr w:rsidR="00765C63" w:rsidRPr="00B452B5" w14:paraId="312FF9A3" w14:textId="77777777" w:rsidTr="00227F66">
        <w:trPr>
          <w:trHeight w:val="255"/>
        </w:trPr>
        <w:tc>
          <w:tcPr>
            <w:tcW w:w="1224" w:type="dxa"/>
            <w:noWrap/>
          </w:tcPr>
          <w:p w14:paraId="312FF999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Yang et al., 2012</w:t>
            </w:r>
          </w:p>
        </w:tc>
        <w:tc>
          <w:tcPr>
            <w:tcW w:w="1039" w:type="dxa"/>
          </w:tcPr>
          <w:p w14:paraId="312FF99A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</w:p>
        </w:tc>
        <w:tc>
          <w:tcPr>
            <w:tcW w:w="2694" w:type="dxa"/>
            <w:noWrap/>
          </w:tcPr>
          <w:p w14:paraId="312FF99B" w14:textId="77777777" w:rsidR="00684C29" w:rsidRPr="009A0406" w:rsidRDefault="00684C29" w:rsidP="00050A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scription Automatic Screening System (PASS)</w:t>
            </w:r>
          </w:p>
        </w:tc>
        <w:tc>
          <w:tcPr>
            <w:tcW w:w="2409" w:type="dxa"/>
            <w:noWrap/>
          </w:tcPr>
          <w:p w14:paraId="3FBB47DE" w14:textId="77777777" w:rsidR="00C51DF5" w:rsidRDefault="00C51DF5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i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312FF99C" w14:textId="6DDC83DB" w:rsidR="00684C29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before-after</w:t>
            </w:r>
            <w:proofErr w:type="spellEnd"/>
            <w:r w:rsidR="00D96F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6F86">
              <w:rPr>
                <w:rFonts w:ascii="Times New Roman" w:eastAsia="Times New Roman" w:hAnsi="Times New Roman" w:cs="Times New Roman"/>
                <w:sz w:val="20"/>
                <w:szCs w:val="20"/>
              </w:rPr>
              <w:t>studies</w:t>
            </w:r>
            <w:proofErr w:type="spellEnd"/>
          </w:p>
          <w:p w14:paraId="267D4BEB" w14:textId="77777777" w:rsidR="00BA4496" w:rsidRDefault="00BA4496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2FF99D" w14:textId="26C6AE65" w:rsidR="00684C29" w:rsidRPr="00B452B5" w:rsidRDefault="00C51DF5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276" w:type="dxa"/>
          </w:tcPr>
          <w:p w14:paraId="312FF99E" w14:textId="3EB567D5" w:rsidR="00684C29" w:rsidRPr="00B452B5" w:rsidRDefault="007C730C" w:rsidP="007C73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MC</w:t>
            </w:r>
            <w:r w:rsidR="00684C29"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BA44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559" w:type="dxa"/>
          </w:tcPr>
          <w:p w14:paraId="312FF9A0" w14:textId="068A2AB8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D96F86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701" w:type="dxa"/>
          </w:tcPr>
          <w:p w14:paraId="312FF9A1" w14:textId="0F99A5E0" w:rsidR="00684C29" w:rsidRPr="00B452B5" w:rsidRDefault="00D96F86" w:rsidP="00D96F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sk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684C29"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election</w:t>
            </w:r>
            <w:proofErr w:type="spellEnd"/>
            <w:r w:rsidR="00684C29"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ias</w:t>
            </w:r>
          </w:p>
        </w:tc>
        <w:tc>
          <w:tcPr>
            <w:tcW w:w="1177" w:type="dxa"/>
            <w:noWrap/>
          </w:tcPr>
          <w:p w14:paraId="312FF9A2" w14:textId="77777777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10/11</w:t>
            </w:r>
          </w:p>
        </w:tc>
      </w:tr>
      <w:tr w:rsidR="00765C63" w:rsidRPr="00B452B5" w14:paraId="312FF9B4" w14:textId="77777777" w:rsidTr="00227F66">
        <w:trPr>
          <w:trHeight w:val="255"/>
        </w:trPr>
        <w:tc>
          <w:tcPr>
            <w:tcW w:w="1224" w:type="dxa"/>
            <w:noWrap/>
          </w:tcPr>
          <w:p w14:paraId="312FF9A4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ourman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cato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Agostini, 2008</w:t>
            </w:r>
          </w:p>
        </w:tc>
        <w:tc>
          <w:tcPr>
            <w:tcW w:w="1039" w:type="dxa"/>
          </w:tcPr>
          <w:p w14:paraId="312FF9A5" w14:textId="77777777" w:rsidR="00684C29" w:rsidRPr="00B452B5" w:rsidRDefault="00684C29" w:rsidP="00050AB1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</w:p>
        </w:tc>
        <w:tc>
          <w:tcPr>
            <w:tcW w:w="2694" w:type="dxa"/>
            <w:noWrap/>
          </w:tcPr>
          <w:p w14:paraId="312FF9A6" w14:textId="147D3B79" w:rsidR="00684C29" w:rsidRPr="00B452B5" w:rsidRDefault="00684C29" w:rsidP="00050A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puter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Decision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Support</w:t>
            </w:r>
            <w:proofErr w:type="spellEnd"/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DS)</w:t>
            </w:r>
          </w:p>
        </w:tc>
        <w:tc>
          <w:tcPr>
            <w:tcW w:w="2409" w:type="dxa"/>
            <w:noWrap/>
          </w:tcPr>
          <w:p w14:paraId="4B2D4DCF" w14:textId="656862E6" w:rsidR="00D96F86" w:rsidRDefault="00C854E7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studies:</w:t>
            </w:r>
          </w:p>
          <w:p w14:paraId="312FF9A7" w14:textId="77777777" w:rsidR="00684C29" w:rsidRPr="009A0406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RCT</w:t>
            </w:r>
          </w:p>
          <w:p w14:paraId="312FF9A8" w14:textId="77777777" w:rsidR="00684C29" w:rsidRPr="009A0406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Cohort</w:t>
            </w:r>
          </w:p>
          <w:p w14:paraId="312FF9AA" w14:textId="3DBD2CBC" w:rsidR="00684C29" w:rsidRPr="009A0406" w:rsidRDefault="00684C29" w:rsidP="001368A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Interrupted</w:t>
            </w:r>
            <w:r w:rsidR="00227F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e series</w:t>
            </w:r>
          </w:p>
          <w:p w14:paraId="312FF9AB" w14:textId="77777777" w:rsidR="00684C29" w:rsidRPr="009A0406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12FF9AC" w14:textId="77777777" w:rsidR="00684C29" w:rsidRPr="009A0406" w:rsidRDefault="00684C29" w:rsidP="00050A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76.030 </w:t>
            </w:r>
            <w:proofErr w:type="spellStart"/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cipantes</w:t>
            </w:r>
            <w:proofErr w:type="spellEnd"/>
          </w:p>
        </w:tc>
        <w:tc>
          <w:tcPr>
            <w:tcW w:w="1276" w:type="dxa"/>
          </w:tcPr>
          <w:p w14:paraId="312FF9AD" w14:textId="1497BCE9" w:rsidR="00684C29" w:rsidRPr="009A0406" w:rsidRDefault="00684C29" w:rsidP="00050AB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HI</w:t>
            </w:r>
            <w:r w:rsidR="007C730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9A04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:</w:t>
            </w:r>
            <w:r w:rsidR="007C730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  <w:p w14:paraId="312FF9AE" w14:textId="2CFDFA6F" w:rsidR="00684C29" w:rsidRPr="009A0406" w:rsidRDefault="00684C29" w:rsidP="00FF5DE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12FF9B1" w14:textId="7D958252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D96F86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701" w:type="dxa"/>
          </w:tcPr>
          <w:p w14:paraId="312FF9B2" w14:textId="70A6F14F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C854E7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177" w:type="dxa"/>
            <w:noWrap/>
          </w:tcPr>
          <w:p w14:paraId="312FF9B3" w14:textId="77777777" w:rsidR="00684C29" w:rsidRPr="00B452B5" w:rsidRDefault="00684C29" w:rsidP="00050A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52B5">
              <w:rPr>
                <w:rFonts w:ascii="Times New Roman" w:eastAsia="Times New Roman" w:hAnsi="Times New Roman" w:cs="Times New Roman"/>
                <w:sz w:val="20"/>
                <w:szCs w:val="20"/>
              </w:rPr>
              <w:t>5/11</w:t>
            </w:r>
          </w:p>
        </w:tc>
      </w:tr>
    </w:tbl>
    <w:p w14:paraId="4F538E6B" w14:textId="7C44CC16" w:rsidR="00897389" w:rsidRPr="00B452B5" w:rsidRDefault="00BA4496" w:rsidP="00A7523E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Legend</w:t>
      </w:r>
      <w:proofErr w:type="spellEnd"/>
      <w:r>
        <w:rPr>
          <w:rFonts w:ascii="Times New Roman" w:hAnsi="Times New Roman" w:cs="Times New Roman"/>
          <w:sz w:val="20"/>
          <w:szCs w:val="20"/>
        </w:rPr>
        <w:t>:</w:t>
      </w:r>
      <w:r w:rsidR="00765C63">
        <w:rPr>
          <w:rFonts w:ascii="Times New Roman" w:hAnsi="Times New Roman" w:cs="Times New Roman"/>
          <w:sz w:val="20"/>
          <w:szCs w:val="20"/>
        </w:rPr>
        <w:t xml:space="preserve"> High income (</w:t>
      </w:r>
      <w:r w:rsidR="00A7523E" w:rsidRPr="00A7523E">
        <w:rPr>
          <w:rFonts w:ascii="Times New Roman" w:hAnsi="Times New Roman" w:cs="Times New Roman"/>
          <w:sz w:val="20"/>
          <w:szCs w:val="20"/>
        </w:rPr>
        <w:t>HIC</w:t>
      </w:r>
      <w:r w:rsidR="00765C63">
        <w:rPr>
          <w:rFonts w:ascii="Times New Roman" w:hAnsi="Times New Roman" w:cs="Times New Roman"/>
          <w:sz w:val="20"/>
          <w:szCs w:val="20"/>
        </w:rPr>
        <w:t xml:space="preserve">); </w:t>
      </w:r>
      <w:proofErr w:type="spellStart"/>
      <w:r w:rsidR="00765C63">
        <w:rPr>
          <w:rFonts w:ascii="Times New Roman" w:hAnsi="Times New Roman" w:cs="Times New Roman"/>
          <w:sz w:val="20"/>
          <w:szCs w:val="20"/>
        </w:rPr>
        <w:t>Low</w:t>
      </w:r>
      <w:proofErr w:type="spellEnd"/>
      <w:r w:rsidR="00765C63">
        <w:rPr>
          <w:rFonts w:ascii="Times New Roman" w:hAnsi="Times New Roman" w:cs="Times New Roman"/>
          <w:sz w:val="20"/>
          <w:szCs w:val="20"/>
        </w:rPr>
        <w:t xml:space="preserve"> income (</w:t>
      </w:r>
      <w:r w:rsidR="00A7523E" w:rsidRPr="00A7523E">
        <w:rPr>
          <w:rFonts w:ascii="Times New Roman" w:hAnsi="Times New Roman" w:cs="Times New Roman"/>
          <w:sz w:val="20"/>
          <w:szCs w:val="20"/>
        </w:rPr>
        <w:t>LIC</w:t>
      </w:r>
      <w:r w:rsidR="00765C63">
        <w:rPr>
          <w:rFonts w:ascii="Times New Roman" w:hAnsi="Times New Roman" w:cs="Times New Roman"/>
          <w:sz w:val="20"/>
          <w:szCs w:val="20"/>
        </w:rPr>
        <w:t xml:space="preserve">); </w:t>
      </w:r>
      <w:proofErr w:type="spellStart"/>
      <w:r w:rsidR="00A7523E" w:rsidRPr="00A7523E">
        <w:rPr>
          <w:rFonts w:ascii="Times New Roman" w:hAnsi="Times New Roman" w:cs="Times New Roman"/>
          <w:sz w:val="20"/>
          <w:szCs w:val="20"/>
        </w:rPr>
        <w:t>Lower</w:t>
      </w:r>
      <w:proofErr w:type="spellEnd"/>
      <w:r w:rsidR="00A7523E" w:rsidRPr="00A7523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7523E" w:rsidRPr="00A7523E">
        <w:rPr>
          <w:rFonts w:ascii="Times New Roman" w:hAnsi="Times New Roman" w:cs="Times New Roman"/>
          <w:sz w:val="20"/>
          <w:szCs w:val="20"/>
        </w:rPr>
        <w:t>middle</w:t>
      </w:r>
      <w:proofErr w:type="spellEnd"/>
      <w:r w:rsidR="00A7523E" w:rsidRPr="00A7523E">
        <w:rPr>
          <w:rFonts w:ascii="Times New Roman" w:hAnsi="Times New Roman" w:cs="Times New Roman"/>
          <w:sz w:val="20"/>
          <w:szCs w:val="20"/>
        </w:rPr>
        <w:t xml:space="preserve"> income</w:t>
      </w:r>
      <w:r w:rsidR="00765C63">
        <w:rPr>
          <w:rFonts w:ascii="Times New Roman" w:hAnsi="Times New Roman" w:cs="Times New Roman"/>
          <w:sz w:val="20"/>
          <w:szCs w:val="20"/>
        </w:rPr>
        <w:t xml:space="preserve"> (</w:t>
      </w:r>
      <w:r w:rsidR="00A7523E" w:rsidRPr="00A7523E">
        <w:rPr>
          <w:rFonts w:ascii="Times New Roman" w:hAnsi="Times New Roman" w:cs="Times New Roman"/>
          <w:sz w:val="20"/>
          <w:szCs w:val="20"/>
        </w:rPr>
        <w:t>LMC</w:t>
      </w:r>
      <w:r w:rsidR="00765C63">
        <w:rPr>
          <w:rFonts w:ascii="Times New Roman" w:hAnsi="Times New Roman" w:cs="Times New Roman"/>
          <w:sz w:val="20"/>
          <w:szCs w:val="20"/>
        </w:rPr>
        <w:t xml:space="preserve">); </w:t>
      </w:r>
      <w:proofErr w:type="spellStart"/>
      <w:r w:rsidR="00765C63">
        <w:rPr>
          <w:rFonts w:ascii="Times New Roman" w:hAnsi="Times New Roman" w:cs="Times New Roman"/>
          <w:sz w:val="20"/>
          <w:szCs w:val="20"/>
        </w:rPr>
        <w:t>Upper</w:t>
      </w:r>
      <w:proofErr w:type="spellEnd"/>
      <w:r w:rsidR="00765C6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65C63">
        <w:rPr>
          <w:rFonts w:ascii="Times New Roman" w:hAnsi="Times New Roman" w:cs="Times New Roman"/>
          <w:sz w:val="20"/>
          <w:szCs w:val="20"/>
        </w:rPr>
        <w:t>middle</w:t>
      </w:r>
      <w:proofErr w:type="spellEnd"/>
      <w:r w:rsidR="00765C63">
        <w:rPr>
          <w:rFonts w:ascii="Times New Roman" w:hAnsi="Times New Roman" w:cs="Times New Roman"/>
          <w:sz w:val="20"/>
          <w:szCs w:val="20"/>
        </w:rPr>
        <w:t xml:space="preserve"> income (</w:t>
      </w:r>
      <w:r w:rsidR="00A7523E" w:rsidRPr="00A7523E">
        <w:rPr>
          <w:rFonts w:ascii="Times New Roman" w:hAnsi="Times New Roman" w:cs="Times New Roman"/>
          <w:sz w:val="20"/>
          <w:szCs w:val="20"/>
        </w:rPr>
        <w:t>UMC</w:t>
      </w:r>
      <w:r w:rsidR="00765C63">
        <w:rPr>
          <w:rFonts w:ascii="Times New Roman" w:hAnsi="Times New Roman" w:cs="Times New Roman"/>
          <w:sz w:val="20"/>
          <w:szCs w:val="20"/>
        </w:rPr>
        <w:t>)</w:t>
      </w:r>
      <w:r w:rsidR="00897389">
        <w:rPr>
          <w:rFonts w:ascii="Times New Roman" w:hAnsi="Times New Roman" w:cs="Times New Roman"/>
          <w:sz w:val="20"/>
          <w:szCs w:val="20"/>
        </w:rPr>
        <w:t xml:space="preserve">, </w:t>
      </w:r>
      <w:r w:rsidR="00897389" w:rsidRPr="00897389">
        <w:rPr>
          <w:rFonts w:ascii="Times New Roman" w:hAnsi="Times New Roman" w:cs="Times New Roman"/>
          <w:sz w:val="20"/>
          <w:szCs w:val="20"/>
        </w:rPr>
        <w:t xml:space="preserve">World Bank </w:t>
      </w:r>
      <w:proofErr w:type="spellStart"/>
      <w:r w:rsidR="00897389" w:rsidRPr="00897389">
        <w:rPr>
          <w:rFonts w:ascii="Times New Roman" w:hAnsi="Times New Roman" w:cs="Times New Roman"/>
          <w:sz w:val="20"/>
          <w:szCs w:val="20"/>
        </w:rPr>
        <w:t>list</w:t>
      </w:r>
      <w:proofErr w:type="spellEnd"/>
      <w:r w:rsidR="00897389" w:rsidRPr="0089738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97389" w:rsidRPr="00897389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="00897389" w:rsidRPr="0089738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97389" w:rsidRPr="00897389">
        <w:rPr>
          <w:rFonts w:ascii="Times New Roman" w:hAnsi="Times New Roman" w:cs="Times New Roman"/>
          <w:sz w:val="20"/>
          <w:szCs w:val="20"/>
        </w:rPr>
        <w:t>economies</w:t>
      </w:r>
      <w:proofErr w:type="spellEnd"/>
      <w:r w:rsidR="00897389" w:rsidRPr="00897389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897389" w:rsidRPr="00897389">
        <w:rPr>
          <w:rFonts w:ascii="Times New Roman" w:hAnsi="Times New Roman" w:cs="Times New Roman"/>
          <w:sz w:val="20"/>
          <w:szCs w:val="20"/>
        </w:rPr>
        <w:t>June</w:t>
      </w:r>
      <w:proofErr w:type="spellEnd"/>
      <w:r w:rsidR="00897389" w:rsidRPr="00897389">
        <w:rPr>
          <w:rFonts w:ascii="Times New Roman" w:hAnsi="Times New Roman" w:cs="Times New Roman"/>
          <w:sz w:val="20"/>
          <w:szCs w:val="20"/>
        </w:rPr>
        <w:t xml:space="preserve"> 2018</w:t>
      </w:r>
      <w:r w:rsidR="00897389">
        <w:rPr>
          <w:rFonts w:ascii="Times New Roman" w:hAnsi="Times New Roman" w:cs="Times New Roman"/>
          <w:sz w:val="20"/>
          <w:szCs w:val="20"/>
        </w:rPr>
        <w:t xml:space="preserve"> - </w:t>
      </w:r>
      <w:r w:rsidR="00897389" w:rsidRPr="00897389">
        <w:rPr>
          <w:rFonts w:ascii="Times New Roman" w:hAnsi="Times New Roman" w:cs="Times New Roman"/>
          <w:sz w:val="20"/>
          <w:szCs w:val="20"/>
        </w:rPr>
        <w:t>https://datahelpdesk.worldbank.org/knowledgebase/articles/906519-world-bank-country-and-lending-groups</w:t>
      </w:r>
      <w:r w:rsidR="00897389">
        <w:rPr>
          <w:rFonts w:ascii="Times New Roman" w:hAnsi="Times New Roman" w:cs="Times New Roman"/>
          <w:sz w:val="20"/>
          <w:szCs w:val="20"/>
        </w:rPr>
        <w:t>).</w:t>
      </w:r>
      <w:bookmarkStart w:id="0" w:name="_GoBack"/>
      <w:bookmarkEnd w:id="0"/>
    </w:p>
    <w:sectPr w:rsidR="00897389" w:rsidRPr="00B452B5" w:rsidSect="00283EE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3EEA"/>
    <w:rsid w:val="0004083D"/>
    <w:rsid w:val="00050AB1"/>
    <w:rsid w:val="0005189F"/>
    <w:rsid w:val="00056D5E"/>
    <w:rsid w:val="0006437A"/>
    <w:rsid w:val="00072135"/>
    <w:rsid w:val="000E3017"/>
    <w:rsid w:val="000E30D2"/>
    <w:rsid w:val="000F6E5E"/>
    <w:rsid w:val="001137AF"/>
    <w:rsid w:val="001368A5"/>
    <w:rsid w:val="00173D6B"/>
    <w:rsid w:val="0018471C"/>
    <w:rsid w:val="00227F66"/>
    <w:rsid w:val="00245258"/>
    <w:rsid w:val="0028392C"/>
    <w:rsid w:val="00283EEA"/>
    <w:rsid w:val="00286BA8"/>
    <w:rsid w:val="002D55DE"/>
    <w:rsid w:val="00336A4B"/>
    <w:rsid w:val="00362ADE"/>
    <w:rsid w:val="0038137F"/>
    <w:rsid w:val="004A4D6C"/>
    <w:rsid w:val="004B14F2"/>
    <w:rsid w:val="00507C8E"/>
    <w:rsid w:val="005322EE"/>
    <w:rsid w:val="00576EDF"/>
    <w:rsid w:val="005F5B2E"/>
    <w:rsid w:val="00614465"/>
    <w:rsid w:val="00622B9C"/>
    <w:rsid w:val="0067592A"/>
    <w:rsid w:val="00682293"/>
    <w:rsid w:val="00684C29"/>
    <w:rsid w:val="00700E4C"/>
    <w:rsid w:val="00705834"/>
    <w:rsid w:val="00714228"/>
    <w:rsid w:val="00765C63"/>
    <w:rsid w:val="007A6F9B"/>
    <w:rsid w:val="007C730C"/>
    <w:rsid w:val="007F6931"/>
    <w:rsid w:val="00842FC7"/>
    <w:rsid w:val="00897389"/>
    <w:rsid w:val="008B5EA6"/>
    <w:rsid w:val="008C29E1"/>
    <w:rsid w:val="009109A2"/>
    <w:rsid w:val="009A0406"/>
    <w:rsid w:val="009A5938"/>
    <w:rsid w:val="009C03DA"/>
    <w:rsid w:val="009C091C"/>
    <w:rsid w:val="009E21CA"/>
    <w:rsid w:val="009F2431"/>
    <w:rsid w:val="00A52288"/>
    <w:rsid w:val="00A7523E"/>
    <w:rsid w:val="00AD50E8"/>
    <w:rsid w:val="00AE6CB4"/>
    <w:rsid w:val="00AF12B4"/>
    <w:rsid w:val="00B452B5"/>
    <w:rsid w:val="00BA4496"/>
    <w:rsid w:val="00BD0A87"/>
    <w:rsid w:val="00BF4F5A"/>
    <w:rsid w:val="00C47DB1"/>
    <w:rsid w:val="00C51DF5"/>
    <w:rsid w:val="00C854E7"/>
    <w:rsid w:val="00CA03F2"/>
    <w:rsid w:val="00CA4211"/>
    <w:rsid w:val="00D96F86"/>
    <w:rsid w:val="00DA1C41"/>
    <w:rsid w:val="00DA23E0"/>
    <w:rsid w:val="00DE66BA"/>
    <w:rsid w:val="00E3440E"/>
    <w:rsid w:val="00E559FD"/>
    <w:rsid w:val="00E57A64"/>
    <w:rsid w:val="00E87173"/>
    <w:rsid w:val="00F16D95"/>
    <w:rsid w:val="00F3488C"/>
    <w:rsid w:val="00F844B9"/>
    <w:rsid w:val="00F95569"/>
    <w:rsid w:val="00FF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FF77B"/>
  <w15:chartTrackingRefBased/>
  <w15:docId w15:val="{94980646-6B06-4857-8ADA-95A05FB7D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rsid w:val="00283EEA"/>
    <w:rPr>
      <w:rFonts w:cs="Times New Roman"/>
      <w:sz w:val="16"/>
      <w:szCs w:val="16"/>
    </w:rPr>
  </w:style>
  <w:style w:type="table" w:styleId="Tabelacomgrade">
    <w:name w:val="Table Grid"/>
    <w:basedOn w:val="Tabelanormal"/>
    <w:uiPriority w:val="39"/>
    <w:rsid w:val="00283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73D6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73D6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73D6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73D6B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73D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73D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91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42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69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140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022152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7072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0539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63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97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67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102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13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54</Words>
  <Characters>8394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Carolina de Araujo</dc:creator>
  <cp:keywords/>
  <dc:description/>
  <cp:lastModifiedBy>Maritsa Bortoli</cp:lastModifiedBy>
  <cp:revision>5</cp:revision>
  <dcterms:created xsi:type="dcterms:W3CDTF">2019-03-12T13:16:00Z</dcterms:created>
  <dcterms:modified xsi:type="dcterms:W3CDTF">2019-03-12T13:24:00Z</dcterms:modified>
</cp:coreProperties>
</file>